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S1. </w:t>
      </w:r>
      <w:r>
        <w:rPr>
          <w:rFonts w:ascii="Times New Roman" w:hAnsi="Times New Roman" w:cs="Times New Roman"/>
          <w:sz w:val="24"/>
        </w:rPr>
        <w:t>The sequences of primers</w:t>
      </w:r>
    </w:p>
    <w:tbl>
      <w:tblPr>
        <w:tblStyle w:val="6"/>
        <w:tblW w:w="83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3732"/>
        <w:gridCol w:w="3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50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4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Acta2</w:t>
            </w:r>
          </w:p>
        </w:tc>
        <w:tc>
          <w:tcPr>
            <w:tcW w:w="3506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TGCCTCTAGCACACA ACT</w:t>
            </w:r>
          </w:p>
        </w:tc>
        <w:tc>
          <w:tcPr>
            <w:tcW w:w="3744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CGAGTAACAAAT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Col1a1</w:t>
            </w:r>
          </w:p>
        </w:tc>
        <w:tc>
          <w:tcPr>
            <w:tcW w:w="3506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CTGGAAGAGCGGAGAGTA</w:t>
            </w:r>
          </w:p>
        </w:tc>
        <w:tc>
          <w:tcPr>
            <w:tcW w:w="3744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GGCTGAGTA GGG 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Vimentin</w:t>
            </w:r>
          </w:p>
        </w:tc>
        <w:tc>
          <w:tcPr>
            <w:tcW w:w="3506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TTCAAGACTCGGTGGACTTC </w:t>
            </w:r>
          </w:p>
        </w:tc>
        <w:tc>
          <w:tcPr>
            <w:tcW w:w="3744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TTGGCAAAGCGG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CDH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506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CCATGTATTCCTGAAGCC</w:t>
            </w:r>
          </w:p>
        </w:tc>
        <w:tc>
          <w:tcPr>
            <w:tcW w:w="3744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ACACACAGCATAG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Trp53</w:t>
            </w:r>
          </w:p>
        </w:tc>
        <w:tc>
          <w:tcPr>
            <w:tcW w:w="3506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CCTCCCCAGCATCT TATC </w:t>
            </w:r>
          </w:p>
        </w:tc>
        <w:tc>
          <w:tcPr>
            <w:tcW w:w="3744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AAGTCTGCCTGT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IGFBP3</w:t>
            </w:r>
          </w:p>
        </w:tc>
        <w:tc>
          <w:tcPr>
            <w:tcW w:w="3506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ACCAAGGGGAAAGACGA</w:t>
            </w:r>
          </w:p>
        </w:tc>
        <w:tc>
          <w:tcPr>
            <w:tcW w:w="3744" w:type="dxa"/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TGGCACGGAGCATCT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9" w:type="dxa"/>
            <w:tcBorders>
              <w:bottom w:val="single" w:color="auto" w:sz="8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506" w:type="dxa"/>
            <w:tcBorders>
              <w:bottom w:val="single" w:color="auto" w:sz="8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TGGTGAAGGTCGGTGTG</w:t>
            </w:r>
          </w:p>
        </w:tc>
        <w:tc>
          <w:tcPr>
            <w:tcW w:w="3744" w:type="dxa"/>
            <w:tcBorders>
              <w:bottom w:val="single" w:color="auto" w:sz="8" w:space="0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TCAATGAAGGGGTCGTT</w:t>
            </w:r>
          </w:p>
        </w:tc>
      </w:tr>
    </w:tbl>
    <w:p>
      <w:pPr>
        <w:spacing w:line="400" w:lineRule="exact"/>
        <w:rPr>
          <w:rFonts w:hint="eastAsia" w:ascii="Times New Roman" w:hAnsi="Times New Roman" w:cs="Times New Roman"/>
          <w:sz w:val="24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6F84"/>
    <w:rsid w:val="00001278"/>
    <w:rsid w:val="000014D8"/>
    <w:rsid w:val="00001CE1"/>
    <w:rsid w:val="000023AA"/>
    <w:rsid w:val="00002FFF"/>
    <w:rsid w:val="00005158"/>
    <w:rsid w:val="00005D4D"/>
    <w:rsid w:val="000068C6"/>
    <w:rsid w:val="00006FB6"/>
    <w:rsid w:val="00012038"/>
    <w:rsid w:val="00013C7A"/>
    <w:rsid w:val="0001456E"/>
    <w:rsid w:val="0001686A"/>
    <w:rsid w:val="0001740F"/>
    <w:rsid w:val="000174C4"/>
    <w:rsid w:val="00017F65"/>
    <w:rsid w:val="000227CE"/>
    <w:rsid w:val="00023335"/>
    <w:rsid w:val="0002464A"/>
    <w:rsid w:val="00024A9D"/>
    <w:rsid w:val="0002627F"/>
    <w:rsid w:val="00026724"/>
    <w:rsid w:val="00026A24"/>
    <w:rsid w:val="00026B89"/>
    <w:rsid w:val="00027DD3"/>
    <w:rsid w:val="00030B80"/>
    <w:rsid w:val="0003313B"/>
    <w:rsid w:val="0003348E"/>
    <w:rsid w:val="0003398D"/>
    <w:rsid w:val="00033A0D"/>
    <w:rsid w:val="00033DA0"/>
    <w:rsid w:val="00033F48"/>
    <w:rsid w:val="00034959"/>
    <w:rsid w:val="00034DCF"/>
    <w:rsid w:val="00034E67"/>
    <w:rsid w:val="000356EF"/>
    <w:rsid w:val="00036B14"/>
    <w:rsid w:val="000406CE"/>
    <w:rsid w:val="0004093A"/>
    <w:rsid w:val="000447D0"/>
    <w:rsid w:val="00044830"/>
    <w:rsid w:val="00047034"/>
    <w:rsid w:val="00047230"/>
    <w:rsid w:val="0005002E"/>
    <w:rsid w:val="00054121"/>
    <w:rsid w:val="0005606F"/>
    <w:rsid w:val="00057F19"/>
    <w:rsid w:val="0006027E"/>
    <w:rsid w:val="00061A90"/>
    <w:rsid w:val="00062610"/>
    <w:rsid w:val="00062CB3"/>
    <w:rsid w:val="00062E68"/>
    <w:rsid w:val="00063449"/>
    <w:rsid w:val="00063D7F"/>
    <w:rsid w:val="00064721"/>
    <w:rsid w:val="00066CA3"/>
    <w:rsid w:val="000671B4"/>
    <w:rsid w:val="00071CBF"/>
    <w:rsid w:val="00071DBA"/>
    <w:rsid w:val="00072577"/>
    <w:rsid w:val="000734B7"/>
    <w:rsid w:val="0007378F"/>
    <w:rsid w:val="00073928"/>
    <w:rsid w:val="00074204"/>
    <w:rsid w:val="00074433"/>
    <w:rsid w:val="00074AE3"/>
    <w:rsid w:val="00075185"/>
    <w:rsid w:val="00075505"/>
    <w:rsid w:val="00076558"/>
    <w:rsid w:val="00077617"/>
    <w:rsid w:val="00080BEE"/>
    <w:rsid w:val="00081CAB"/>
    <w:rsid w:val="00082217"/>
    <w:rsid w:val="0008373C"/>
    <w:rsid w:val="000863FE"/>
    <w:rsid w:val="00086DE4"/>
    <w:rsid w:val="00087A75"/>
    <w:rsid w:val="00087F16"/>
    <w:rsid w:val="000917CC"/>
    <w:rsid w:val="00092BF7"/>
    <w:rsid w:val="00093DF3"/>
    <w:rsid w:val="000946DA"/>
    <w:rsid w:val="000948BE"/>
    <w:rsid w:val="0009532D"/>
    <w:rsid w:val="000958A1"/>
    <w:rsid w:val="000960EC"/>
    <w:rsid w:val="00096699"/>
    <w:rsid w:val="00097352"/>
    <w:rsid w:val="00097597"/>
    <w:rsid w:val="0009777A"/>
    <w:rsid w:val="00097BFA"/>
    <w:rsid w:val="000A01A1"/>
    <w:rsid w:val="000A07A4"/>
    <w:rsid w:val="000A2EE4"/>
    <w:rsid w:val="000A3F99"/>
    <w:rsid w:val="000A5596"/>
    <w:rsid w:val="000A5652"/>
    <w:rsid w:val="000A61F0"/>
    <w:rsid w:val="000A718A"/>
    <w:rsid w:val="000A7D4F"/>
    <w:rsid w:val="000B1384"/>
    <w:rsid w:val="000B185A"/>
    <w:rsid w:val="000B3D26"/>
    <w:rsid w:val="000B5528"/>
    <w:rsid w:val="000B5798"/>
    <w:rsid w:val="000B5E56"/>
    <w:rsid w:val="000B70A1"/>
    <w:rsid w:val="000B74B8"/>
    <w:rsid w:val="000B7562"/>
    <w:rsid w:val="000B7B0A"/>
    <w:rsid w:val="000B7BB1"/>
    <w:rsid w:val="000C0ABA"/>
    <w:rsid w:val="000C4763"/>
    <w:rsid w:val="000C4867"/>
    <w:rsid w:val="000C765E"/>
    <w:rsid w:val="000C7D42"/>
    <w:rsid w:val="000D02AB"/>
    <w:rsid w:val="000D08DA"/>
    <w:rsid w:val="000D0915"/>
    <w:rsid w:val="000D32D9"/>
    <w:rsid w:val="000D42AC"/>
    <w:rsid w:val="000D5727"/>
    <w:rsid w:val="000D6324"/>
    <w:rsid w:val="000D73D1"/>
    <w:rsid w:val="000D76B5"/>
    <w:rsid w:val="000E183F"/>
    <w:rsid w:val="000E1DF8"/>
    <w:rsid w:val="000E2B17"/>
    <w:rsid w:val="000E2C4B"/>
    <w:rsid w:val="000E3E25"/>
    <w:rsid w:val="000E40D6"/>
    <w:rsid w:val="000E48D4"/>
    <w:rsid w:val="000E755F"/>
    <w:rsid w:val="000E7714"/>
    <w:rsid w:val="000F0F35"/>
    <w:rsid w:val="000F162A"/>
    <w:rsid w:val="000F2416"/>
    <w:rsid w:val="000F33D6"/>
    <w:rsid w:val="000F3FE5"/>
    <w:rsid w:val="000F4C76"/>
    <w:rsid w:val="000F5C54"/>
    <w:rsid w:val="000F6BEC"/>
    <w:rsid w:val="000F7C18"/>
    <w:rsid w:val="001002C7"/>
    <w:rsid w:val="00100872"/>
    <w:rsid w:val="001009B5"/>
    <w:rsid w:val="00101152"/>
    <w:rsid w:val="001014D2"/>
    <w:rsid w:val="00106A47"/>
    <w:rsid w:val="00107674"/>
    <w:rsid w:val="00110627"/>
    <w:rsid w:val="00111A01"/>
    <w:rsid w:val="00111AB6"/>
    <w:rsid w:val="00111DDC"/>
    <w:rsid w:val="00113136"/>
    <w:rsid w:val="00113995"/>
    <w:rsid w:val="00113D1F"/>
    <w:rsid w:val="00115604"/>
    <w:rsid w:val="00115650"/>
    <w:rsid w:val="001160C2"/>
    <w:rsid w:val="00117B4E"/>
    <w:rsid w:val="00120AB2"/>
    <w:rsid w:val="00120AD7"/>
    <w:rsid w:val="00120CE4"/>
    <w:rsid w:val="001218EB"/>
    <w:rsid w:val="00121D62"/>
    <w:rsid w:val="00122EAF"/>
    <w:rsid w:val="001231F8"/>
    <w:rsid w:val="00123640"/>
    <w:rsid w:val="001238D0"/>
    <w:rsid w:val="0012451C"/>
    <w:rsid w:val="00132FB4"/>
    <w:rsid w:val="00134DE6"/>
    <w:rsid w:val="001366F1"/>
    <w:rsid w:val="00137299"/>
    <w:rsid w:val="001373EF"/>
    <w:rsid w:val="001414F9"/>
    <w:rsid w:val="00141C78"/>
    <w:rsid w:val="00141D85"/>
    <w:rsid w:val="00142349"/>
    <w:rsid w:val="00144DDB"/>
    <w:rsid w:val="001459E4"/>
    <w:rsid w:val="00147021"/>
    <w:rsid w:val="0014798D"/>
    <w:rsid w:val="00147E18"/>
    <w:rsid w:val="0015095C"/>
    <w:rsid w:val="0015214A"/>
    <w:rsid w:val="00152602"/>
    <w:rsid w:val="0015266F"/>
    <w:rsid w:val="00152CFB"/>
    <w:rsid w:val="00153708"/>
    <w:rsid w:val="001537E2"/>
    <w:rsid w:val="001547D6"/>
    <w:rsid w:val="0015498F"/>
    <w:rsid w:val="00154C4E"/>
    <w:rsid w:val="001556ED"/>
    <w:rsid w:val="00155887"/>
    <w:rsid w:val="00160286"/>
    <w:rsid w:val="001602F9"/>
    <w:rsid w:val="00160F3C"/>
    <w:rsid w:val="00161789"/>
    <w:rsid w:val="00161887"/>
    <w:rsid w:val="001619FA"/>
    <w:rsid w:val="00161C7E"/>
    <w:rsid w:val="00162818"/>
    <w:rsid w:val="00162DDA"/>
    <w:rsid w:val="00165F7F"/>
    <w:rsid w:val="00166C3F"/>
    <w:rsid w:val="00167C50"/>
    <w:rsid w:val="00170960"/>
    <w:rsid w:val="00170B6C"/>
    <w:rsid w:val="0017197B"/>
    <w:rsid w:val="00172BC0"/>
    <w:rsid w:val="00175A64"/>
    <w:rsid w:val="00176AAF"/>
    <w:rsid w:val="00177153"/>
    <w:rsid w:val="00177EE5"/>
    <w:rsid w:val="00180244"/>
    <w:rsid w:val="00182B45"/>
    <w:rsid w:val="0018332E"/>
    <w:rsid w:val="00183EEE"/>
    <w:rsid w:val="00184C13"/>
    <w:rsid w:val="00185E7F"/>
    <w:rsid w:val="00187733"/>
    <w:rsid w:val="00191781"/>
    <w:rsid w:val="001925E4"/>
    <w:rsid w:val="00192F43"/>
    <w:rsid w:val="00193934"/>
    <w:rsid w:val="00194912"/>
    <w:rsid w:val="00195DD6"/>
    <w:rsid w:val="00196DBB"/>
    <w:rsid w:val="001A4ACE"/>
    <w:rsid w:val="001A5279"/>
    <w:rsid w:val="001B000F"/>
    <w:rsid w:val="001B2713"/>
    <w:rsid w:val="001B2B8C"/>
    <w:rsid w:val="001B40CD"/>
    <w:rsid w:val="001B66BD"/>
    <w:rsid w:val="001B6D17"/>
    <w:rsid w:val="001B7B90"/>
    <w:rsid w:val="001C2BE0"/>
    <w:rsid w:val="001C3B07"/>
    <w:rsid w:val="001C625A"/>
    <w:rsid w:val="001C658F"/>
    <w:rsid w:val="001C68E0"/>
    <w:rsid w:val="001D0520"/>
    <w:rsid w:val="001D0732"/>
    <w:rsid w:val="001D215C"/>
    <w:rsid w:val="001D5244"/>
    <w:rsid w:val="001D750F"/>
    <w:rsid w:val="001E0D95"/>
    <w:rsid w:val="001E1CA2"/>
    <w:rsid w:val="001E2674"/>
    <w:rsid w:val="001E338F"/>
    <w:rsid w:val="001E38C2"/>
    <w:rsid w:val="001E4355"/>
    <w:rsid w:val="001E5AF5"/>
    <w:rsid w:val="001E6931"/>
    <w:rsid w:val="001E698F"/>
    <w:rsid w:val="001E6B65"/>
    <w:rsid w:val="001E6E4F"/>
    <w:rsid w:val="001E7C3C"/>
    <w:rsid w:val="001E7C73"/>
    <w:rsid w:val="001F0B7C"/>
    <w:rsid w:val="001F199E"/>
    <w:rsid w:val="001F3089"/>
    <w:rsid w:val="001F35D4"/>
    <w:rsid w:val="001F41E9"/>
    <w:rsid w:val="001F4E3C"/>
    <w:rsid w:val="001F4E58"/>
    <w:rsid w:val="001F6632"/>
    <w:rsid w:val="001F6E21"/>
    <w:rsid w:val="001F79EE"/>
    <w:rsid w:val="0020173B"/>
    <w:rsid w:val="0020181D"/>
    <w:rsid w:val="002029B7"/>
    <w:rsid w:val="00204766"/>
    <w:rsid w:val="002053B7"/>
    <w:rsid w:val="002103FE"/>
    <w:rsid w:val="00211416"/>
    <w:rsid w:val="00211D5A"/>
    <w:rsid w:val="00211DEB"/>
    <w:rsid w:val="00212D15"/>
    <w:rsid w:val="00212E7C"/>
    <w:rsid w:val="00212F83"/>
    <w:rsid w:val="0021700E"/>
    <w:rsid w:val="0022271C"/>
    <w:rsid w:val="00225404"/>
    <w:rsid w:val="00225546"/>
    <w:rsid w:val="00225D00"/>
    <w:rsid w:val="00225DB2"/>
    <w:rsid w:val="00226EBC"/>
    <w:rsid w:val="00226EF9"/>
    <w:rsid w:val="00227B5F"/>
    <w:rsid w:val="00227BBE"/>
    <w:rsid w:val="00227DD1"/>
    <w:rsid w:val="0023211E"/>
    <w:rsid w:val="00235C78"/>
    <w:rsid w:val="00235FF2"/>
    <w:rsid w:val="002410A0"/>
    <w:rsid w:val="002411CD"/>
    <w:rsid w:val="0024135E"/>
    <w:rsid w:val="0024205E"/>
    <w:rsid w:val="00242325"/>
    <w:rsid w:val="00242CDE"/>
    <w:rsid w:val="002430E5"/>
    <w:rsid w:val="00243694"/>
    <w:rsid w:val="002445A9"/>
    <w:rsid w:val="002445F7"/>
    <w:rsid w:val="00246EF3"/>
    <w:rsid w:val="002474A7"/>
    <w:rsid w:val="0025042F"/>
    <w:rsid w:val="00250E98"/>
    <w:rsid w:val="0025293F"/>
    <w:rsid w:val="0025436D"/>
    <w:rsid w:val="00255BE4"/>
    <w:rsid w:val="0025685A"/>
    <w:rsid w:val="00260009"/>
    <w:rsid w:val="00260727"/>
    <w:rsid w:val="002607B1"/>
    <w:rsid w:val="00262E9A"/>
    <w:rsid w:val="00263CF8"/>
    <w:rsid w:val="00265859"/>
    <w:rsid w:val="00267559"/>
    <w:rsid w:val="002678B6"/>
    <w:rsid w:val="00267ECF"/>
    <w:rsid w:val="00272110"/>
    <w:rsid w:val="00273326"/>
    <w:rsid w:val="0027388C"/>
    <w:rsid w:val="002766A1"/>
    <w:rsid w:val="00276A2C"/>
    <w:rsid w:val="00276DBF"/>
    <w:rsid w:val="00277C5D"/>
    <w:rsid w:val="00277DFF"/>
    <w:rsid w:val="00277EA1"/>
    <w:rsid w:val="00280AB3"/>
    <w:rsid w:val="0028146A"/>
    <w:rsid w:val="002816BE"/>
    <w:rsid w:val="00281AA2"/>
    <w:rsid w:val="002821EE"/>
    <w:rsid w:val="002825EE"/>
    <w:rsid w:val="00284526"/>
    <w:rsid w:val="00285797"/>
    <w:rsid w:val="00285902"/>
    <w:rsid w:val="00285CE2"/>
    <w:rsid w:val="00286099"/>
    <w:rsid w:val="002900F9"/>
    <w:rsid w:val="00290FF9"/>
    <w:rsid w:val="00291518"/>
    <w:rsid w:val="0029215F"/>
    <w:rsid w:val="002949DA"/>
    <w:rsid w:val="0029614B"/>
    <w:rsid w:val="00296259"/>
    <w:rsid w:val="002969FC"/>
    <w:rsid w:val="002A00CB"/>
    <w:rsid w:val="002A20F3"/>
    <w:rsid w:val="002A2241"/>
    <w:rsid w:val="002A26C0"/>
    <w:rsid w:val="002A53B8"/>
    <w:rsid w:val="002A5427"/>
    <w:rsid w:val="002A61F2"/>
    <w:rsid w:val="002B0019"/>
    <w:rsid w:val="002B1734"/>
    <w:rsid w:val="002B1B54"/>
    <w:rsid w:val="002B20BA"/>
    <w:rsid w:val="002B2A2A"/>
    <w:rsid w:val="002B2D80"/>
    <w:rsid w:val="002B3499"/>
    <w:rsid w:val="002B3C91"/>
    <w:rsid w:val="002B68DF"/>
    <w:rsid w:val="002B720A"/>
    <w:rsid w:val="002C0DFF"/>
    <w:rsid w:val="002C0FD5"/>
    <w:rsid w:val="002C181A"/>
    <w:rsid w:val="002C1F76"/>
    <w:rsid w:val="002C4CC2"/>
    <w:rsid w:val="002C4E27"/>
    <w:rsid w:val="002C5D43"/>
    <w:rsid w:val="002C6449"/>
    <w:rsid w:val="002C68D6"/>
    <w:rsid w:val="002C6925"/>
    <w:rsid w:val="002C6B50"/>
    <w:rsid w:val="002C7DA0"/>
    <w:rsid w:val="002D0E63"/>
    <w:rsid w:val="002D1748"/>
    <w:rsid w:val="002D1FDF"/>
    <w:rsid w:val="002D2252"/>
    <w:rsid w:val="002D376C"/>
    <w:rsid w:val="002D386D"/>
    <w:rsid w:val="002D6887"/>
    <w:rsid w:val="002D7BCE"/>
    <w:rsid w:val="002D7EA4"/>
    <w:rsid w:val="002D7FF1"/>
    <w:rsid w:val="002E1C7B"/>
    <w:rsid w:val="002E1DEB"/>
    <w:rsid w:val="002E2C53"/>
    <w:rsid w:val="002E648E"/>
    <w:rsid w:val="002E7063"/>
    <w:rsid w:val="002E7744"/>
    <w:rsid w:val="002F01DE"/>
    <w:rsid w:val="002F02DA"/>
    <w:rsid w:val="002F0D9B"/>
    <w:rsid w:val="002F3C51"/>
    <w:rsid w:val="002F5ECD"/>
    <w:rsid w:val="002F64D4"/>
    <w:rsid w:val="002F6F26"/>
    <w:rsid w:val="002F7712"/>
    <w:rsid w:val="00300B09"/>
    <w:rsid w:val="00300BC7"/>
    <w:rsid w:val="00301C35"/>
    <w:rsid w:val="00303B82"/>
    <w:rsid w:val="003045AF"/>
    <w:rsid w:val="00304C55"/>
    <w:rsid w:val="00305E50"/>
    <w:rsid w:val="00306431"/>
    <w:rsid w:val="00306BE7"/>
    <w:rsid w:val="00306E18"/>
    <w:rsid w:val="00307221"/>
    <w:rsid w:val="00307399"/>
    <w:rsid w:val="0030780C"/>
    <w:rsid w:val="00310F63"/>
    <w:rsid w:val="00312DF4"/>
    <w:rsid w:val="00313039"/>
    <w:rsid w:val="0031336C"/>
    <w:rsid w:val="003143EF"/>
    <w:rsid w:val="0031486C"/>
    <w:rsid w:val="00316149"/>
    <w:rsid w:val="00316A96"/>
    <w:rsid w:val="00316F58"/>
    <w:rsid w:val="003178BE"/>
    <w:rsid w:val="00323146"/>
    <w:rsid w:val="00323848"/>
    <w:rsid w:val="00323F98"/>
    <w:rsid w:val="00323F9C"/>
    <w:rsid w:val="003249AA"/>
    <w:rsid w:val="0032559C"/>
    <w:rsid w:val="00326090"/>
    <w:rsid w:val="00331B7B"/>
    <w:rsid w:val="00331E23"/>
    <w:rsid w:val="00331F80"/>
    <w:rsid w:val="0033237A"/>
    <w:rsid w:val="00332956"/>
    <w:rsid w:val="00335176"/>
    <w:rsid w:val="00335C42"/>
    <w:rsid w:val="00336414"/>
    <w:rsid w:val="003364E2"/>
    <w:rsid w:val="00336B8F"/>
    <w:rsid w:val="00340094"/>
    <w:rsid w:val="00341F9B"/>
    <w:rsid w:val="00341FDE"/>
    <w:rsid w:val="00342543"/>
    <w:rsid w:val="00343546"/>
    <w:rsid w:val="00344536"/>
    <w:rsid w:val="00344E8F"/>
    <w:rsid w:val="00346A0A"/>
    <w:rsid w:val="003479C5"/>
    <w:rsid w:val="00347C7B"/>
    <w:rsid w:val="00350BCC"/>
    <w:rsid w:val="00351F1A"/>
    <w:rsid w:val="00352257"/>
    <w:rsid w:val="0035285E"/>
    <w:rsid w:val="00352DAB"/>
    <w:rsid w:val="003534D4"/>
    <w:rsid w:val="00354C21"/>
    <w:rsid w:val="0035643F"/>
    <w:rsid w:val="00356849"/>
    <w:rsid w:val="00360417"/>
    <w:rsid w:val="003615A5"/>
    <w:rsid w:val="00361E4A"/>
    <w:rsid w:val="003625EA"/>
    <w:rsid w:val="00362B21"/>
    <w:rsid w:val="003646DE"/>
    <w:rsid w:val="0036478B"/>
    <w:rsid w:val="003665F7"/>
    <w:rsid w:val="00366879"/>
    <w:rsid w:val="00366E92"/>
    <w:rsid w:val="003673FA"/>
    <w:rsid w:val="00367904"/>
    <w:rsid w:val="003711DB"/>
    <w:rsid w:val="00372059"/>
    <w:rsid w:val="003727EC"/>
    <w:rsid w:val="00372966"/>
    <w:rsid w:val="00373DB4"/>
    <w:rsid w:val="00374D21"/>
    <w:rsid w:val="003761D9"/>
    <w:rsid w:val="003809DE"/>
    <w:rsid w:val="00380B93"/>
    <w:rsid w:val="00382A0F"/>
    <w:rsid w:val="00383E2E"/>
    <w:rsid w:val="00386A3A"/>
    <w:rsid w:val="0039036F"/>
    <w:rsid w:val="00390FBC"/>
    <w:rsid w:val="00391BBC"/>
    <w:rsid w:val="00394003"/>
    <w:rsid w:val="00394252"/>
    <w:rsid w:val="00394331"/>
    <w:rsid w:val="0039457A"/>
    <w:rsid w:val="00397A7F"/>
    <w:rsid w:val="00397BE6"/>
    <w:rsid w:val="003A0446"/>
    <w:rsid w:val="003A0756"/>
    <w:rsid w:val="003A1E38"/>
    <w:rsid w:val="003A441A"/>
    <w:rsid w:val="003A4981"/>
    <w:rsid w:val="003A4E28"/>
    <w:rsid w:val="003A5ECF"/>
    <w:rsid w:val="003A613C"/>
    <w:rsid w:val="003A701B"/>
    <w:rsid w:val="003A7A1F"/>
    <w:rsid w:val="003B1628"/>
    <w:rsid w:val="003B190B"/>
    <w:rsid w:val="003B1BC4"/>
    <w:rsid w:val="003B32A0"/>
    <w:rsid w:val="003B33B3"/>
    <w:rsid w:val="003B3A2E"/>
    <w:rsid w:val="003B56A1"/>
    <w:rsid w:val="003B5CDB"/>
    <w:rsid w:val="003C301C"/>
    <w:rsid w:val="003C43B0"/>
    <w:rsid w:val="003C4538"/>
    <w:rsid w:val="003C5F00"/>
    <w:rsid w:val="003C6431"/>
    <w:rsid w:val="003C686C"/>
    <w:rsid w:val="003C72A4"/>
    <w:rsid w:val="003C7429"/>
    <w:rsid w:val="003C7AE1"/>
    <w:rsid w:val="003D1C4E"/>
    <w:rsid w:val="003D3478"/>
    <w:rsid w:val="003D4A3C"/>
    <w:rsid w:val="003D4BC2"/>
    <w:rsid w:val="003D5C74"/>
    <w:rsid w:val="003D712E"/>
    <w:rsid w:val="003D78F3"/>
    <w:rsid w:val="003E11DB"/>
    <w:rsid w:val="003E1BCC"/>
    <w:rsid w:val="003E24D7"/>
    <w:rsid w:val="003E4342"/>
    <w:rsid w:val="003E616B"/>
    <w:rsid w:val="003E6BD0"/>
    <w:rsid w:val="003E6F1C"/>
    <w:rsid w:val="003E6F58"/>
    <w:rsid w:val="003E75DC"/>
    <w:rsid w:val="003E7D01"/>
    <w:rsid w:val="003E7E8B"/>
    <w:rsid w:val="003F0418"/>
    <w:rsid w:val="003F0D1A"/>
    <w:rsid w:val="003F10BE"/>
    <w:rsid w:val="003F150C"/>
    <w:rsid w:val="003F16E7"/>
    <w:rsid w:val="003F1DE1"/>
    <w:rsid w:val="003F1FFF"/>
    <w:rsid w:val="003F35D1"/>
    <w:rsid w:val="003F3CB5"/>
    <w:rsid w:val="003F52E2"/>
    <w:rsid w:val="003F6B11"/>
    <w:rsid w:val="003F7EC2"/>
    <w:rsid w:val="00402963"/>
    <w:rsid w:val="00402D5C"/>
    <w:rsid w:val="00402E12"/>
    <w:rsid w:val="0040358A"/>
    <w:rsid w:val="004038F9"/>
    <w:rsid w:val="0040395C"/>
    <w:rsid w:val="00404230"/>
    <w:rsid w:val="004050B0"/>
    <w:rsid w:val="00405B28"/>
    <w:rsid w:val="00406322"/>
    <w:rsid w:val="00411916"/>
    <w:rsid w:val="004119F4"/>
    <w:rsid w:val="004141B2"/>
    <w:rsid w:val="00415A06"/>
    <w:rsid w:val="0041622E"/>
    <w:rsid w:val="00416BBE"/>
    <w:rsid w:val="004222DE"/>
    <w:rsid w:val="00422E90"/>
    <w:rsid w:val="00424C14"/>
    <w:rsid w:val="00425658"/>
    <w:rsid w:val="0042703F"/>
    <w:rsid w:val="004301F9"/>
    <w:rsid w:val="0043041E"/>
    <w:rsid w:val="00430B9A"/>
    <w:rsid w:val="00431A54"/>
    <w:rsid w:val="00431BB3"/>
    <w:rsid w:val="0043272B"/>
    <w:rsid w:val="004328CD"/>
    <w:rsid w:val="00433446"/>
    <w:rsid w:val="00433C0E"/>
    <w:rsid w:val="004356D2"/>
    <w:rsid w:val="004368FF"/>
    <w:rsid w:val="00437F19"/>
    <w:rsid w:val="004410AF"/>
    <w:rsid w:val="004414BD"/>
    <w:rsid w:val="00441BBF"/>
    <w:rsid w:val="0044257F"/>
    <w:rsid w:val="00443CA3"/>
    <w:rsid w:val="00445998"/>
    <w:rsid w:val="004465DE"/>
    <w:rsid w:val="00447223"/>
    <w:rsid w:val="00450780"/>
    <w:rsid w:val="00450D57"/>
    <w:rsid w:val="004524AD"/>
    <w:rsid w:val="00452B13"/>
    <w:rsid w:val="00452FD3"/>
    <w:rsid w:val="004537A1"/>
    <w:rsid w:val="00454C5A"/>
    <w:rsid w:val="00454D1D"/>
    <w:rsid w:val="00457567"/>
    <w:rsid w:val="00460D55"/>
    <w:rsid w:val="0046139B"/>
    <w:rsid w:val="00461DB0"/>
    <w:rsid w:val="00463362"/>
    <w:rsid w:val="004643D5"/>
    <w:rsid w:val="00466EDF"/>
    <w:rsid w:val="004673FE"/>
    <w:rsid w:val="00472554"/>
    <w:rsid w:val="00472863"/>
    <w:rsid w:val="004743C1"/>
    <w:rsid w:val="00474ABF"/>
    <w:rsid w:val="0047515B"/>
    <w:rsid w:val="00475883"/>
    <w:rsid w:val="004773FF"/>
    <w:rsid w:val="004776EE"/>
    <w:rsid w:val="0048068E"/>
    <w:rsid w:val="00480935"/>
    <w:rsid w:val="00480B27"/>
    <w:rsid w:val="004829FB"/>
    <w:rsid w:val="004835D5"/>
    <w:rsid w:val="00484643"/>
    <w:rsid w:val="00484B92"/>
    <w:rsid w:val="0048549D"/>
    <w:rsid w:val="004903FD"/>
    <w:rsid w:val="00492AD1"/>
    <w:rsid w:val="00494887"/>
    <w:rsid w:val="004952FF"/>
    <w:rsid w:val="004963B8"/>
    <w:rsid w:val="0049749A"/>
    <w:rsid w:val="00497A39"/>
    <w:rsid w:val="004A1A13"/>
    <w:rsid w:val="004A323E"/>
    <w:rsid w:val="004A3599"/>
    <w:rsid w:val="004A3B0F"/>
    <w:rsid w:val="004A48EE"/>
    <w:rsid w:val="004A4AF7"/>
    <w:rsid w:val="004A555A"/>
    <w:rsid w:val="004A5B11"/>
    <w:rsid w:val="004A5CB2"/>
    <w:rsid w:val="004A5EF2"/>
    <w:rsid w:val="004A6F0C"/>
    <w:rsid w:val="004A734F"/>
    <w:rsid w:val="004B0374"/>
    <w:rsid w:val="004B2817"/>
    <w:rsid w:val="004B3CCD"/>
    <w:rsid w:val="004B3D8E"/>
    <w:rsid w:val="004B506C"/>
    <w:rsid w:val="004C125E"/>
    <w:rsid w:val="004C1481"/>
    <w:rsid w:val="004C2738"/>
    <w:rsid w:val="004C29BF"/>
    <w:rsid w:val="004C3217"/>
    <w:rsid w:val="004C3A21"/>
    <w:rsid w:val="004C3B49"/>
    <w:rsid w:val="004C432A"/>
    <w:rsid w:val="004C472E"/>
    <w:rsid w:val="004C5E6B"/>
    <w:rsid w:val="004C7128"/>
    <w:rsid w:val="004C7291"/>
    <w:rsid w:val="004C7692"/>
    <w:rsid w:val="004D219E"/>
    <w:rsid w:val="004D3869"/>
    <w:rsid w:val="004D3988"/>
    <w:rsid w:val="004D3B08"/>
    <w:rsid w:val="004D4005"/>
    <w:rsid w:val="004D69AA"/>
    <w:rsid w:val="004D7A64"/>
    <w:rsid w:val="004E0649"/>
    <w:rsid w:val="004E0C24"/>
    <w:rsid w:val="004E1831"/>
    <w:rsid w:val="004E2147"/>
    <w:rsid w:val="004E2DD9"/>
    <w:rsid w:val="004E42D7"/>
    <w:rsid w:val="004E4F03"/>
    <w:rsid w:val="004E52DF"/>
    <w:rsid w:val="004E5A4D"/>
    <w:rsid w:val="004E6DBF"/>
    <w:rsid w:val="004E76BB"/>
    <w:rsid w:val="004F0891"/>
    <w:rsid w:val="004F0CE1"/>
    <w:rsid w:val="004F2694"/>
    <w:rsid w:val="004F2A97"/>
    <w:rsid w:val="004F6AD7"/>
    <w:rsid w:val="004F6E7A"/>
    <w:rsid w:val="00500E65"/>
    <w:rsid w:val="0050121D"/>
    <w:rsid w:val="0050360F"/>
    <w:rsid w:val="005047B5"/>
    <w:rsid w:val="00507628"/>
    <w:rsid w:val="00507724"/>
    <w:rsid w:val="00507C0A"/>
    <w:rsid w:val="00507D76"/>
    <w:rsid w:val="00510501"/>
    <w:rsid w:val="005111F3"/>
    <w:rsid w:val="00511A54"/>
    <w:rsid w:val="00511C23"/>
    <w:rsid w:val="00512D44"/>
    <w:rsid w:val="00512F71"/>
    <w:rsid w:val="00513C29"/>
    <w:rsid w:val="00513F14"/>
    <w:rsid w:val="00515280"/>
    <w:rsid w:val="00515C3E"/>
    <w:rsid w:val="00516D27"/>
    <w:rsid w:val="00516E35"/>
    <w:rsid w:val="00517BE1"/>
    <w:rsid w:val="0052041D"/>
    <w:rsid w:val="00524F28"/>
    <w:rsid w:val="0052509E"/>
    <w:rsid w:val="005251F8"/>
    <w:rsid w:val="00525237"/>
    <w:rsid w:val="00526897"/>
    <w:rsid w:val="005308D9"/>
    <w:rsid w:val="00531FFE"/>
    <w:rsid w:val="0053277C"/>
    <w:rsid w:val="005334C8"/>
    <w:rsid w:val="0053404C"/>
    <w:rsid w:val="0053625E"/>
    <w:rsid w:val="005404C3"/>
    <w:rsid w:val="00540DF7"/>
    <w:rsid w:val="00541725"/>
    <w:rsid w:val="00541792"/>
    <w:rsid w:val="00542020"/>
    <w:rsid w:val="00542382"/>
    <w:rsid w:val="0054248A"/>
    <w:rsid w:val="0054401C"/>
    <w:rsid w:val="00545105"/>
    <w:rsid w:val="005452F4"/>
    <w:rsid w:val="005458AE"/>
    <w:rsid w:val="00546AC4"/>
    <w:rsid w:val="00546C45"/>
    <w:rsid w:val="00547916"/>
    <w:rsid w:val="00550114"/>
    <w:rsid w:val="00550E0A"/>
    <w:rsid w:val="005513A3"/>
    <w:rsid w:val="00551739"/>
    <w:rsid w:val="00552CAD"/>
    <w:rsid w:val="00553745"/>
    <w:rsid w:val="00554DA3"/>
    <w:rsid w:val="0055602E"/>
    <w:rsid w:val="005603A1"/>
    <w:rsid w:val="00561EED"/>
    <w:rsid w:val="00567308"/>
    <w:rsid w:val="00570B6E"/>
    <w:rsid w:val="00573685"/>
    <w:rsid w:val="005740B1"/>
    <w:rsid w:val="005743CF"/>
    <w:rsid w:val="005756A9"/>
    <w:rsid w:val="00576227"/>
    <w:rsid w:val="00580071"/>
    <w:rsid w:val="00580A1C"/>
    <w:rsid w:val="00580E60"/>
    <w:rsid w:val="005817E8"/>
    <w:rsid w:val="00585A73"/>
    <w:rsid w:val="00586EC5"/>
    <w:rsid w:val="00587FB7"/>
    <w:rsid w:val="0059030D"/>
    <w:rsid w:val="00592299"/>
    <w:rsid w:val="005927F7"/>
    <w:rsid w:val="0059322B"/>
    <w:rsid w:val="005945F5"/>
    <w:rsid w:val="00597C14"/>
    <w:rsid w:val="005A07EA"/>
    <w:rsid w:val="005A1582"/>
    <w:rsid w:val="005A1DCD"/>
    <w:rsid w:val="005A3813"/>
    <w:rsid w:val="005A39A1"/>
    <w:rsid w:val="005A3AAC"/>
    <w:rsid w:val="005B0FD2"/>
    <w:rsid w:val="005B2569"/>
    <w:rsid w:val="005B37C4"/>
    <w:rsid w:val="005B4A18"/>
    <w:rsid w:val="005B6FCC"/>
    <w:rsid w:val="005B7594"/>
    <w:rsid w:val="005C0EC4"/>
    <w:rsid w:val="005C2E5A"/>
    <w:rsid w:val="005C320B"/>
    <w:rsid w:val="005C38AE"/>
    <w:rsid w:val="005C40EA"/>
    <w:rsid w:val="005C667F"/>
    <w:rsid w:val="005C67DA"/>
    <w:rsid w:val="005D2042"/>
    <w:rsid w:val="005D7283"/>
    <w:rsid w:val="005D73EC"/>
    <w:rsid w:val="005D7B3C"/>
    <w:rsid w:val="005D7F22"/>
    <w:rsid w:val="005E0573"/>
    <w:rsid w:val="005E22FB"/>
    <w:rsid w:val="005E30E7"/>
    <w:rsid w:val="005E339C"/>
    <w:rsid w:val="005E4D6A"/>
    <w:rsid w:val="005E5208"/>
    <w:rsid w:val="005E526D"/>
    <w:rsid w:val="005E5E02"/>
    <w:rsid w:val="005E7037"/>
    <w:rsid w:val="005F1864"/>
    <w:rsid w:val="005F5035"/>
    <w:rsid w:val="00600310"/>
    <w:rsid w:val="00601840"/>
    <w:rsid w:val="00601EB6"/>
    <w:rsid w:val="0060355C"/>
    <w:rsid w:val="00604A1E"/>
    <w:rsid w:val="0060504B"/>
    <w:rsid w:val="0060520C"/>
    <w:rsid w:val="00605EE8"/>
    <w:rsid w:val="00610076"/>
    <w:rsid w:val="00613973"/>
    <w:rsid w:val="0061444C"/>
    <w:rsid w:val="00617794"/>
    <w:rsid w:val="006178C9"/>
    <w:rsid w:val="00617959"/>
    <w:rsid w:val="00621C2B"/>
    <w:rsid w:val="006227B7"/>
    <w:rsid w:val="00622E9E"/>
    <w:rsid w:val="00623101"/>
    <w:rsid w:val="00626848"/>
    <w:rsid w:val="00630559"/>
    <w:rsid w:val="00630C06"/>
    <w:rsid w:val="0063108F"/>
    <w:rsid w:val="0063148D"/>
    <w:rsid w:val="0063164A"/>
    <w:rsid w:val="00633428"/>
    <w:rsid w:val="00633F0D"/>
    <w:rsid w:val="00634429"/>
    <w:rsid w:val="0063455B"/>
    <w:rsid w:val="006353CE"/>
    <w:rsid w:val="00635D19"/>
    <w:rsid w:val="00635D9A"/>
    <w:rsid w:val="00637DC6"/>
    <w:rsid w:val="00640658"/>
    <w:rsid w:val="006412A0"/>
    <w:rsid w:val="00641FB1"/>
    <w:rsid w:val="006429BC"/>
    <w:rsid w:val="006449EB"/>
    <w:rsid w:val="00644CC4"/>
    <w:rsid w:val="00645112"/>
    <w:rsid w:val="00645267"/>
    <w:rsid w:val="00645412"/>
    <w:rsid w:val="00645716"/>
    <w:rsid w:val="00645A6A"/>
    <w:rsid w:val="00646064"/>
    <w:rsid w:val="006464EB"/>
    <w:rsid w:val="00646B26"/>
    <w:rsid w:val="00647A39"/>
    <w:rsid w:val="006510BB"/>
    <w:rsid w:val="0065144F"/>
    <w:rsid w:val="0065208C"/>
    <w:rsid w:val="00654AE8"/>
    <w:rsid w:val="00654DE3"/>
    <w:rsid w:val="0065552D"/>
    <w:rsid w:val="006562F7"/>
    <w:rsid w:val="006574EC"/>
    <w:rsid w:val="00660D39"/>
    <w:rsid w:val="00661D7D"/>
    <w:rsid w:val="00661E13"/>
    <w:rsid w:val="00662621"/>
    <w:rsid w:val="00663403"/>
    <w:rsid w:val="006636CB"/>
    <w:rsid w:val="00664849"/>
    <w:rsid w:val="00664CA2"/>
    <w:rsid w:val="0066770F"/>
    <w:rsid w:val="00667C76"/>
    <w:rsid w:val="00670482"/>
    <w:rsid w:val="00672E1C"/>
    <w:rsid w:val="00673CB6"/>
    <w:rsid w:val="00677C9E"/>
    <w:rsid w:val="0068364D"/>
    <w:rsid w:val="006850D6"/>
    <w:rsid w:val="006851C5"/>
    <w:rsid w:val="006871DE"/>
    <w:rsid w:val="006913A6"/>
    <w:rsid w:val="00691B97"/>
    <w:rsid w:val="0069252A"/>
    <w:rsid w:val="00692A40"/>
    <w:rsid w:val="006938B3"/>
    <w:rsid w:val="0069640A"/>
    <w:rsid w:val="00697C5E"/>
    <w:rsid w:val="006A0707"/>
    <w:rsid w:val="006A241B"/>
    <w:rsid w:val="006A2FF1"/>
    <w:rsid w:val="006A3400"/>
    <w:rsid w:val="006A4137"/>
    <w:rsid w:val="006A5398"/>
    <w:rsid w:val="006B0950"/>
    <w:rsid w:val="006B0E2C"/>
    <w:rsid w:val="006B3E5C"/>
    <w:rsid w:val="006B427E"/>
    <w:rsid w:val="006B43E2"/>
    <w:rsid w:val="006B44EB"/>
    <w:rsid w:val="006B5DE9"/>
    <w:rsid w:val="006B6CEF"/>
    <w:rsid w:val="006B7B98"/>
    <w:rsid w:val="006B7E62"/>
    <w:rsid w:val="006C157D"/>
    <w:rsid w:val="006C20B9"/>
    <w:rsid w:val="006C31C3"/>
    <w:rsid w:val="006C3215"/>
    <w:rsid w:val="006C5384"/>
    <w:rsid w:val="006C701B"/>
    <w:rsid w:val="006D19B1"/>
    <w:rsid w:val="006D2D1A"/>
    <w:rsid w:val="006D3186"/>
    <w:rsid w:val="006D38E3"/>
    <w:rsid w:val="006D3F44"/>
    <w:rsid w:val="006D5850"/>
    <w:rsid w:val="006D5E51"/>
    <w:rsid w:val="006D6EDF"/>
    <w:rsid w:val="006D7927"/>
    <w:rsid w:val="006E0D46"/>
    <w:rsid w:val="006E1819"/>
    <w:rsid w:val="006E2201"/>
    <w:rsid w:val="006E252B"/>
    <w:rsid w:val="006E39DC"/>
    <w:rsid w:val="006E6667"/>
    <w:rsid w:val="006E766C"/>
    <w:rsid w:val="006F3B02"/>
    <w:rsid w:val="006F464E"/>
    <w:rsid w:val="006F4D48"/>
    <w:rsid w:val="006F51CA"/>
    <w:rsid w:val="006F5FAD"/>
    <w:rsid w:val="00702986"/>
    <w:rsid w:val="007029C7"/>
    <w:rsid w:val="0070386E"/>
    <w:rsid w:val="00704EB4"/>
    <w:rsid w:val="00706146"/>
    <w:rsid w:val="0070625A"/>
    <w:rsid w:val="00706C4F"/>
    <w:rsid w:val="00711BA8"/>
    <w:rsid w:val="00711D73"/>
    <w:rsid w:val="0071217F"/>
    <w:rsid w:val="007124ED"/>
    <w:rsid w:val="0071271B"/>
    <w:rsid w:val="007134D8"/>
    <w:rsid w:val="00713B2E"/>
    <w:rsid w:val="00715BB0"/>
    <w:rsid w:val="00716DC0"/>
    <w:rsid w:val="007171C1"/>
    <w:rsid w:val="00717441"/>
    <w:rsid w:val="00717B86"/>
    <w:rsid w:val="00722C97"/>
    <w:rsid w:val="0072522F"/>
    <w:rsid w:val="00726364"/>
    <w:rsid w:val="00726743"/>
    <w:rsid w:val="007269E7"/>
    <w:rsid w:val="00727693"/>
    <w:rsid w:val="00727B43"/>
    <w:rsid w:val="007308B8"/>
    <w:rsid w:val="007316D7"/>
    <w:rsid w:val="00731D84"/>
    <w:rsid w:val="0073409E"/>
    <w:rsid w:val="00736215"/>
    <w:rsid w:val="0074169E"/>
    <w:rsid w:val="00741914"/>
    <w:rsid w:val="0074197B"/>
    <w:rsid w:val="0074247B"/>
    <w:rsid w:val="0074269C"/>
    <w:rsid w:val="0074447A"/>
    <w:rsid w:val="00744563"/>
    <w:rsid w:val="0074486B"/>
    <w:rsid w:val="00744B24"/>
    <w:rsid w:val="00745126"/>
    <w:rsid w:val="00745F11"/>
    <w:rsid w:val="00747C84"/>
    <w:rsid w:val="0075012E"/>
    <w:rsid w:val="00750A88"/>
    <w:rsid w:val="00751C97"/>
    <w:rsid w:val="0075221E"/>
    <w:rsid w:val="00752A7F"/>
    <w:rsid w:val="007547A6"/>
    <w:rsid w:val="0075535D"/>
    <w:rsid w:val="0075556A"/>
    <w:rsid w:val="00755850"/>
    <w:rsid w:val="00757559"/>
    <w:rsid w:val="00757C87"/>
    <w:rsid w:val="00760266"/>
    <w:rsid w:val="007606CC"/>
    <w:rsid w:val="007608FB"/>
    <w:rsid w:val="00761E7A"/>
    <w:rsid w:val="00763559"/>
    <w:rsid w:val="00764ADB"/>
    <w:rsid w:val="00766FB9"/>
    <w:rsid w:val="00767A91"/>
    <w:rsid w:val="00770016"/>
    <w:rsid w:val="00770889"/>
    <w:rsid w:val="007709EA"/>
    <w:rsid w:val="007726F4"/>
    <w:rsid w:val="00773A68"/>
    <w:rsid w:val="0077446A"/>
    <w:rsid w:val="007773A2"/>
    <w:rsid w:val="007806B1"/>
    <w:rsid w:val="00780F4C"/>
    <w:rsid w:val="007827A0"/>
    <w:rsid w:val="0078298B"/>
    <w:rsid w:val="00782CA2"/>
    <w:rsid w:val="00783488"/>
    <w:rsid w:val="00783BEA"/>
    <w:rsid w:val="00784D76"/>
    <w:rsid w:val="00785A5F"/>
    <w:rsid w:val="00791A59"/>
    <w:rsid w:val="00793715"/>
    <w:rsid w:val="0079553C"/>
    <w:rsid w:val="007961DB"/>
    <w:rsid w:val="00796498"/>
    <w:rsid w:val="007979B6"/>
    <w:rsid w:val="007A3AB8"/>
    <w:rsid w:val="007A3C6F"/>
    <w:rsid w:val="007A3F9E"/>
    <w:rsid w:val="007B19AB"/>
    <w:rsid w:val="007B1E92"/>
    <w:rsid w:val="007B370E"/>
    <w:rsid w:val="007B4C7F"/>
    <w:rsid w:val="007B5F6D"/>
    <w:rsid w:val="007C005C"/>
    <w:rsid w:val="007C02B1"/>
    <w:rsid w:val="007C0B73"/>
    <w:rsid w:val="007C1440"/>
    <w:rsid w:val="007C25AE"/>
    <w:rsid w:val="007C4642"/>
    <w:rsid w:val="007D0995"/>
    <w:rsid w:val="007D208C"/>
    <w:rsid w:val="007D2198"/>
    <w:rsid w:val="007D2E82"/>
    <w:rsid w:val="007D3596"/>
    <w:rsid w:val="007D4DC1"/>
    <w:rsid w:val="007D6DFA"/>
    <w:rsid w:val="007D76BC"/>
    <w:rsid w:val="007D7FD5"/>
    <w:rsid w:val="007E1D50"/>
    <w:rsid w:val="007E1DB8"/>
    <w:rsid w:val="007E67C4"/>
    <w:rsid w:val="007E6B64"/>
    <w:rsid w:val="007E7E3C"/>
    <w:rsid w:val="007F007D"/>
    <w:rsid w:val="007F048B"/>
    <w:rsid w:val="007F0CFB"/>
    <w:rsid w:val="007F2570"/>
    <w:rsid w:val="007F3436"/>
    <w:rsid w:val="007F3787"/>
    <w:rsid w:val="007F44C4"/>
    <w:rsid w:val="007F65D3"/>
    <w:rsid w:val="007F6B13"/>
    <w:rsid w:val="007F6F33"/>
    <w:rsid w:val="00800A1E"/>
    <w:rsid w:val="00800E24"/>
    <w:rsid w:val="008016E9"/>
    <w:rsid w:val="00804BC2"/>
    <w:rsid w:val="00805674"/>
    <w:rsid w:val="00806C65"/>
    <w:rsid w:val="00806E9E"/>
    <w:rsid w:val="00806EBA"/>
    <w:rsid w:val="008110EC"/>
    <w:rsid w:val="00811216"/>
    <w:rsid w:val="00811467"/>
    <w:rsid w:val="00811507"/>
    <w:rsid w:val="00811696"/>
    <w:rsid w:val="00811B43"/>
    <w:rsid w:val="00812FE6"/>
    <w:rsid w:val="008136A5"/>
    <w:rsid w:val="00815B6E"/>
    <w:rsid w:val="00817B4C"/>
    <w:rsid w:val="00823304"/>
    <w:rsid w:val="0082332F"/>
    <w:rsid w:val="00823771"/>
    <w:rsid w:val="00823B9C"/>
    <w:rsid w:val="008245F6"/>
    <w:rsid w:val="00824AB7"/>
    <w:rsid w:val="00824DFE"/>
    <w:rsid w:val="00825960"/>
    <w:rsid w:val="00825F9A"/>
    <w:rsid w:val="00826862"/>
    <w:rsid w:val="008270AD"/>
    <w:rsid w:val="0082729B"/>
    <w:rsid w:val="0082790E"/>
    <w:rsid w:val="008302BF"/>
    <w:rsid w:val="008309B4"/>
    <w:rsid w:val="00833CEA"/>
    <w:rsid w:val="00835002"/>
    <w:rsid w:val="00835FD0"/>
    <w:rsid w:val="0084048B"/>
    <w:rsid w:val="00840587"/>
    <w:rsid w:val="00840ABC"/>
    <w:rsid w:val="00841265"/>
    <w:rsid w:val="008419BF"/>
    <w:rsid w:val="00842033"/>
    <w:rsid w:val="008427F4"/>
    <w:rsid w:val="0084285E"/>
    <w:rsid w:val="008428BA"/>
    <w:rsid w:val="00843684"/>
    <w:rsid w:val="00843C6B"/>
    <w:rsid w:val="0085246F"/>
    <w:rsid w:val="00852B2D"/>
    <w:rsid w:val="00853660"/>
    <w:rsid w:val="00853B59"/>
    <w:rsid w:val="008541A9"/>
    <w:rsid w:val="0085506C"/>
    <w:rsid w:val="0085523E"/>
    <w:rsid w:val="008561EE"/>
    <w:rsid w:val="0085757A"/>
    <w:rsid w:val="00857791"/>
    <w:rsid w:val="00860BE4"/>
    <w:rsid w:val="008616B9"/>
    <w:rsid w:val="008617D4"/>
    <w:rsid w:val="00862A65"/>
    <w:rsid w:val="00863059"/>
    <w:rsid w:val="00865142"/>
    <w:rsid w:val="008651EC"/>
    <w:rsid w:val="00865319"/>
    <w:rsid w:val="0087139E"/>
    <w:rsid w:val="0087346A"/>
    <w:rsid w:val="00873BD6"/>
    <w:rsid w:val="00875416"/>
    <w:rsid w:val="00875B35"/>
    <w:rsid w:val="00876070"/>
    <w:rsid w:val="008766BD"/>
    <w:rsid w:val="00877E1A"/>
    <w:rsid w:val="00881085"/>
    <w:rsid w:val="008837CD"/>
    <w:rsid w:val="0088382E"/>
    <w:rsid w:val="008845A4"/>
    <w:rsid w:val="00885318"/>
    <w:rsid w:val="00885B35"/>
    <w:rsid w:val="008870B9"/>
    <w:rsid w:val="0088762D"/>
    <w:rsid w:val="00887AFD"/>
    <w:rsid w:val="00887D9C"/>
    <w:rsid w:val="00887E2A"/>
    <w:rsid w:val="00890227"/>
    <w:rsid w:val="00890C51"/>
    <w:rsid w:val="00891310"/>
    <w:rsid w:val="00891398"/>
    <w:rsid w:val="00892011"/>
    <w:rsid w:val="008921E3"/>
    <w:rsid w:val="00892474"/>
    <w:rsid w:val="00893338"/>
    <w:rsid w:val="0089341E"/>
    <w:rsid w:val="0089504C"/>
    <w:rsid w:val="0089635F"/>
    <w:rsid w:val="00896CFC"/>
    <w:rsid w:val="00897B7F"/>
    <w:rsid w:val="008A17DA"/>
    <w:rsid w:val="008A1B58"/>
    <w:rsid w:val="008A1D7B"/>
    <w:rsid w:val="008A31D2"/>
    <w:rsid w:val="008A4E5E"/>
    <w:rsid w:val="008A5635"/>
    <w:rsid w:val="008A5E58"/>
    <w:rsid w:val="008A5F28"/>
    <w:rsid w:val="008A5FB5"/>
    <w:rsid w:val="008A625C"/>
    <w:rsid w:val="008A6DC8"/>
    <w:rsid w:val="008A7096"/>
    <w:rsid w:val="008A7CFA"/>
    <w:rsid w:val="008B0974"/>
    <w:rsid w:val="008B0AF9"/>
    <w:rsid w:val="008B1976"/>
    <w:rsid w:val="008B1C69"/>
    <w:rsid w:val="008B2DED"/>
    <w:rsid w:val="008B43C1"/>
    <w:rsid w:val="008B4E06"/>
    <w:rsid w:val="008B52EF"/>
    <w:rsid w:val="008B5B3E"/>
    <w:rsid w:val="008B5BB6"/>
    <w:rsid w:val="008B5E91"/>
    <w:rsid w:val="008B6E48"/>
    <w:rsid w:val="008C0736"/>
    <w:rsid w:val="008C14AE"/>
    <w:rsid w:val="008C3075"/>
    <w:rsid w:val="008C34E4"/>
    <w:rsid w:val="008C49A7"/>
    <w:rsid w:val="008C4BF5"/>
    <w:rsid w:val="008C594C"/>
    <w:rsid w:val="008C7151"/>
    <w:rsid w:val="008D0F3B"/>
    <w:rsid w:val="008D229F"/>
    <w:rsid w:val="008D3372"/>
    <w:rsid w:val="008D36AC"/>
    <w:rsid w:val="008E1200"/>
    <w:rsid w:val="008E1E40"/>
    <w:rsid w:val="008E1EE8"/>
    <w:rsid w:val="008E273E"/>
    <w:rsid w:val="008E5F1F"/>
    <w:rsid w:val="008E6321"/>
    <w:rsid w:val="008E6423"/>
    <w:rsid w:val="008E6899"/>
    <w:rsid w:val="008F00F4"/>
    <w:rsid w:val="008F1B4E"/>
    <w:rsid w:val="008F20CC"/>
    <w:rsid w:val="008F211A"/>
    <w:rsid w:val="008F2511"/>
    <w:rsid w:val="008F5349"/>
    <w:rsid w:val="008F630A"/>
    <w:rsid w:val="008F697B"/>
    <w:rsid w:val="008F7549"/>
    <w:rsid w:val="00901A8D"/>
    <w:rsid w:val="00901C00"/>
    <w:rsid w:val="009025BE"/>
    <w:rsid w:val="00903C42"/>
    <w:rsid w:val="00904B29"/>
    <w:rsid w:val="00905008"/>
    <w:rsid w:val="00905119"/>
    <w:rsid w:val="0090627F"/>
    <w:rsid w:val="00906E2D"/>
    <w:rsid w:val="0091032C"/>
    <w:rsid w:val="00910B31"/>
    <w:rsid w:val="00911FB4"/>
    <w:rsid w:val="00913C7E"/>
    <w:rsid w:val="00914738"/>
    <w:rsid w:val="00915423"/>
    <w:rsid w:val="0091749B"/>
    <w:rsid w:val="00917B8D"/>
    <w:rsid w:val="00920208"/>
    <w:rsid w:val="00920A0B"/>
    <w:rsid w:val="009217BC"/>
    <w:rsid w:val="00922225"/>
    <w:rsid w:val="0092343F"/>
    <w:rsid w:val="00923F2E"/>
    <w:rsid w:val="009240B6"/>
    <w:rsid w:val="00926557"/>
    <w:rsid w:val="009268CC"/>
    <w:rsid w:val="009273F6"/>
    <w:rsid w:val="009300FE"/>
    <w:rsid w:val="00930825"/>
    <w:rsid w:val="0093087D"/>
    <w:rsid w:val="00934799"/>
    <w:rsid w:val="00934AB9"/>
    <w:rsid w:val="0093740D"/>
    <w:rsid w:val="009411D1"/>
    <w:rsid w:val="009430F3"/>
    <w:rsid w:val="00946512"/>
    <w:rsid w:val="009501EB"/>
    <w:rsid w:val="00951C02"/>
    <w:rsid w:val="00951E6E"/>
    <w:rsid w:val="0095251A"/>
    <w:rsid w:val="00952D5C"/>
    <w:rsid w:val="00952ED4"/>
    <w:rsid w:val="009550C4"/>
    <w:rsid w:val="00955598"/>
    <w:rsid w:val="00960B92"/>
    <w:rsid w:val="00964545"/>
    <w:rsid w:val="0096554C"/>
    <w:rsid w:val="00965EFB"/>
    <w:rsid w:val="009662C6"/>
    <w:rsid w:val="00966552"/>
    <w:rsid w:val="00972644"/>
    <w:rsid w:val="009740C8"/>
    <w:rsid w:val="009745A8"/>
    <w:rsid w:val="009759C4"/>
    <w:rsid w:val="00975C6D"/>
    <w:rsid w:val="0097656B"/>
    <w:rsid w:val="00976BFE"/>
    <w:rsid w:val="0097742E"/>
    <w:rsid w:val="009800A8"/>
    <w:rsid w:val="0098102A"/>
    <w:rsid w:val="00981FFF"/>
    <w:rsid w:val="00982D85"/>
    <w:rsid w:val="009849E1"/>
    <w:rsid w:val="00984AF3"/>
    <w:rsid w:val="00987807"/>
    <w:rsid w:val="00990232"/>
    <w:rsid w:val="00991552"/>
    <w:rsid w:val="00993E99"/>
    <w:rsid w:val="00994177"/>
    <w:rsid w:val="00995436"/>
    <w:rsid w:val="009975C9"/>
    <w:rsid w:val="009A05C1"/>
    <w:rsid w:val="009A23F2"/>
    <w:rsid w:val="009A2533"/>
    <w:rsid w:val="009A2E96"/>
    <w:rsid w:val="009A4BF6"/>
    <w:rsid w:val="009A50CF"/>
    <w:rsid w:val="009A5941"/>
    <w:rsid w:val="009A5B7F"/>
    <w:rsid w:val="009B0339"/>
    <w:rsid w:val="009B06B1"/>
    <w:rsid w:val="009B083C"/>
    <w:rsid w:val="009B0C48"/>
    <w:rsid w:val="009B4B1D"/>
    <w:rsid w:val="009C0477"/>
    <w:rsid w:val="009C05A6"/>
    <w:rsid w:val="009C2672"/>
    <w:rsid w:val="009C2B9D"/>
    <w:rsid w:val="009C334C"/>
    <w:rsid w:val="009C3FB8"/>
    <w:rsid w:val="009C4D33"/>
    <w:rsid w:val="009C51A4"/>
    <w:rsid w:val="009C55FA"/>
    <w:rsid w:val="009C76EF"/>
    <w:rsid w:val="009D0DCF"/>
    <w:rsid w:val="009D2C9F"/>
    <w:rsid w:val="009D3800"/>
    <w:rsid w:val="009D435C"/>
    <w:rsid w:val="009D6AC7"/>
    <w:rsid w:val="009E0489"/>
    <w:rsid w:val="009E3DD0"/>
    <w:rsid w:val="009E65CE"/>
    <w:rsid w:val="009E6C90"/>
    <w:rsid w:val="009E705C"/>
    <w:rsid w:val="009E7B6F"/>
    <w:rsid w:val="009F1BAF"/>
    <w:rsid w:val="009F24F6"/>
    <w:rsid w:val="009F30C6"/>
    <w:rsid w:val="009F4B7F"/>
    <w:rsid w:val="009F500E"/>
    <w:rsid w:val="009F5587"/>
    <w:rsid w:val="009F560C"/>
    <w:rsid w:val="009F56BC"/>
    <w:rsid w:val="009F630E"/>
    <w:rsid w:val="00A00009"/>
    <w:rsid w:val="00A0058C"/>
    <w:rsid w:val="00A02160"/>
    <w:rsid w:val="00A021D1"/>
    <w:rsid w:val="00A02333"/>
    <w:rsid w:val="00A043E4"/>
    <w:rsid w:val="00A04545"/>
    <w:rsid w:val="00A04588"/>
    <w:rsid w:val="00A050F8"/>
    <w:rsid w:val="00A05D9B"/>
    <w:rsid w:val="00A06606"/>
    <w:rsid w:val="00A06974"/>
    <w:rsid w:val="00A07234"/>
    <w:rsid w:val="00A102E5"/>
    <w:rsid w:val="00A10334"/>
    <w:rsid w:val="00A11629"/>
    <w:rsid w:val="00A12945"/>
    <w:rsid w:val="00A13F00"/>
    <w:rsid w:val="00A15052"/>
    <w:rsid w:val="00A162A6"/>
    <w:rsid w:val="00A162B1"/>
    <w:rsid w:val="00A16E99"/>
    <w:rsid w:val="00A17A8A"/>
    <w:rsid w:val="00A204B1"/>
    <w:rsid w:val="00A221D3"/>
    <w:rsid w:val="00A23A8B"/>
    <w:rsid w:val="00A2465D"/>
    <w:rsid w:val="00A24C1B"/>
    <w:rsid w:val="00A24FAB"/>
    <w:rsid w:val="00A253DA"/>
    <w:rsid w:val="00A26FB9"/>
    <w:rsid w:val="00A27B92"/>
    <w:rsid w:val="00A308A5"/>
    <w:rsid w:val="00A313DB"/>
    <w:rsid w:val="00A3176D"/>
    <w:rsid w:val="00A318B1"/>
    <w:rsid w:val="00A331B4"/>
    <w:rsid w:val="00A3351D"/>
    <w:rsid w:val="00A356CA"/>
    <w:rsid w:val="00A35DFB"/>
    <w:rsid w:val="00A361D3"/>
    <w:rsid w:val="00A368BE"/>
    <w:rsid w:val="00A36EB6"/>
    <w:rsid w:val="00A43E83"/>
    <w:rsid w:val="00A45E8B"/>
    <w:rsid w:val="00A50258"/>
    <w:rsid w:val="00A52A82"/>
    <w:rsid w:val="00A53AC2"/>
    <w:rsid w:val="00A546C4"/>
    <w:rsid w:val="00A5470E"/>
    <w:rsid w:val="00A60E21"/>
    <w:rsid w:val="00A61B9D"/>
    <w:rsid w:val="00A61E37"/>
    <w:rsid w:val="00A647E4"/>
    <w:rsid w:val="00A65151"/>
    <w:rsid w:val="00A66262"/>
    <w:rsid w:val="00A66279"/>
    <w:rsid w:val="00A703D8"/>
    <w:rsid w:val="00A71ACC"/>
    <w:rsid w:val="00A721D8"/>
    <w:rsid w:val="00A72DC4"/>
    <w:rsid w:val="00A73702"/>
    <w:rsid w:val="00A738CC"/>
    <w:rsid w:val="00A761B6"/>
    <w:rsid w:val="00A76AA0"/>
    <w:rsid w:val="00A77B61"/>
    <w:rsid w:val="00A8263D"/>
    <w:rsid w:val="00A8466C"/>
    <w:rsid w:val="00A84BA6"/>
    <w:rsid w:val="00A864C0"/>
    <w:rsid w:val="00A87AD0"/>
    <w:rsid w:val="00A87BBF"/>
    <w:rsid w:val="00A912D9"/>
    <w:rsid w:val="00A913D1"/>
    <w:rsid w:val="00A92B41"/>
    <w:rsid w:val="00A93453"/>
    <w:rsid w:val="00A93A4E"/>
    <w:rsid w:val="00A944E4"/>
    <w:rsid w:val="00A9565B"/>
    <w:rsid w:val="00A96066"/>
    <w:rsid w:val="00AA12D7"/>
    <w:rsid w:val="00AA1BED"/>
    <w:rsid w:val="00AA21F8"/>
    <w:rsid w:val="00AA2808"/>
    <w:rsid w:val="00AA5171"/>
    <w:rsid w:val="00AA6166"/>
    <w:rsid w:val="00AA7B86"/>
    <w:rsid w:val="00AB03A3"/>
    <w:rsid w:val="00AB2844"/>
    <w:rsid w:val="00AB51D3"/>
    <w:rsid w:val="00AB5528"/>
    <w:rsid w:val="00AB76E3"/>
    <w:rsid w:val="00AB7991"/>
    <w:rsid w:val="00AC273E"/>
    <w:rsid w:val="00AC2926"/>
    <w:rsid w:val="00AC29CE"/>
    <w:rsid w:val="00AC720D"/>
    <w:rsid w:val="00AC72A0"/>
    <w:rsid w:val="00AD0063"/>
    <w:rsid w:val="00AD0635"/>
    <w:rsid w:val="00AD1F3B"/>
    <w:rsid w:val="00AD23AF"/>
    <w:rsid w:val="00AD35F9"/>
    <w:rsid w:val="00AD3C1E"/>
    <w:rsid w:val="00AD544D"/>
    <w:rsid w:val="00AD63C8"/>
    <w:rsid w:val="00AE0F0B"/>
    <w:rsid w:val="00AE1805"/>
    <w:rsid w:val="00AE19F9"/>
    <w:rsid w:val="00AE3F8B"/>
    <w:rsid w:val="00AE49ED"/>
    <w:rsid w:val="00AE5316"/>
    <w:rsid w:val="00AE5499"/>
    <w:rsid w:val="00AE5B64"/>
    <w:rsid w:val="00AE6F84"/>
    <w:rsid w:val="00AF0165"/>
    <w:rsid w:val="00AF1DFA"/>
    <w:rsid w:val="00AF2017"/>
    <w:rsid w:val="00AF3E1D"/>
    <w:rsid w:val="00AF6374"/>
    <w:rsid w:val="00AF66C6"/>
    <w:rsid w:val="00AF6A52"/>
    <w:rsid w:val="00B00ED4"/>
    <w:rsid w:val="00B01727"/>
    <w:rsid w:val="00B01814"/>
    <w:rsid w:val="00B01C56"/>
    <w:rsid w:val="00B02AF7"/>
    <w:rsid w:val="00B0311E"/>
    <w:rsid w:val="00B03225"/>
    <w:rsid w:val="00B048ED"/>
    <w:rsid w:val="00B10F97"/>
    <w:rsid w:val="00B1137E"/>
    <w:rsid w:val="00B1462A"/>
    <w:rsid w:val="00B1506D"/>
    <w:rsid w:val="00B16767"/>
    <w:rsid w:val="00B17691"/>
    <w:rsid w:val="00B20E03"/>
    <w:rsid w:val="00B22074"/>
    <w:rsid w:val="00B22812"/>
    <w:rsid w:val="00B2682D"/>
    <w:rsid w:val="00B26CBC"/>
    <w:rsid w:val="00B30D3A"/>
    <w:rsid w:val="00B315B0"/>
    <w:rsid w:val="00B33037"/>
    <w:rsid w:val="00B3476E"/>
    <w:rsid w:val="00B34A28"/>
    <w:rsid w:val="00B37DF9"/>
    <w:rsid w:val="00B403EF"/>
    <w:rsid w:val="00B41616"/>
    <w:rsid w:val="00B41F51"/>
    <w:rsid w:val="00B42490"/>
    <w:rsid w:val="00B42491"/>
    <w:rsid w:val="00B4271E"/>
    <w:rsid w:val="00B4377F"/>
    <w:rsid w:val="00B459A0"/>
    <w:rsid w:val="00B471C9"/>
    <w:rsid w:val="00B4746E"/>
    <w:rsid w:val="00B50917"/>
    <w:rsid w:val="00B50AF4"/>
    <w:rsid w:val="00B50BF0"/>
    <w:rsid w:val="00B513CA"/>
    <w:rsid w:val="00B51E1E"/>
    <w:rsid w:val="00B52209"/>
    <w:rsid w:val="00B5316C"/>
    <w:rsid w:val="00B5462A"/>
    <w:rsid w:val="00B561BC"/>
    <w:rsid w:val="00B56F1E"/>
    <w:rsid w:val="00B57A00"/>
    <w:rsid w:val="00B57DAC"/>
    <w:rsid w:val="00B60617"/>
    <w:rsid w:val="00B61BFE"/>
    <w:rsid w:val="00B62539"/>
    <w:rsid w:val="00B63892"/>
    <w:rsid w:val="00B63896"/>
    <w:rsid w:val="00B64679"/>
    <w:rsid w:val="00B64818"/>
    <w:rsid w:val="00B64820"/>
    <w:rsid w:val="00B64A15"/>
    <w:rsid w:val="00B654CC"/>
    <w:rsid w:val="00B666BF"/>
    <w:rsid w:val="00B70188"/>
    <w:rsid w:val="00B703BD"/>
    <w:rsid w:val="00B74C4B"/>
    <w:rsid w:val="00B754BC"/>
    <w:rsid w:val="00B75957"/>
    <w:rsid w:val="00B75B13"/>
    <w:rsid w:val="00B7653F"/>
    <w:rsid w:val="00B767C3"/>
    <w:rsid w:val="00B80451"/>
    <w:rsid w:val="00B822A1"/>
    <w:rsid w:val="00B824F4"/>
    <w:rsid w:val="00B84601"/>
    <w:rsid w:val="00B84693"/>
    <w:rsid w:val="00B877EE"/>
    <w:rsid w:val="00B90FD2"/>
    <w:rsid w:val="00B951FA"/>
    <w:rsid w:val="00B95722"/>
    <w:rsid w:val="00B95DCE"/>
    <w:rsid w:val="00B96C12"/>
    <w:rsid w:val="00B96E5F"/>
    <w:rsid w:val="00B97D2F"/>
    <w:rsid w:val="00BA1420"/>
    <w:rsid w:val="00BA2966"/>
    <w:rsid w:val="00BA2E41"/>
    <w:rsid w:val="00BA3A4B"/>
    <w:rsid w:val="00BA3FE8"/>
    <w:rsid w:val="00BA4777"/>
    <w:rsid w:val="00BA51ED"/>
    <w:rsid w:val="00BA54CC"/>
    <w:rsid w:val="00BA5993"/>
    <w:rsid w:val="00BA60FE"/>
    <w:rsid w:val="00BA6288"/>
    <w:rsid w:val="00BB0488"/>
    <w:rsid w:val="00BB0C3B"/>
    <w:rsid w:val="00BB1121"/>
    <w:rsid w:val="00BB1971"/>
    <w:rsid w:val="00BB1AF0"/>
    <w:rsid w:val="00BB28CD"/>
    <w:rsid w:val="00BB3DB0"/>
    <w:rsid w:val="00BB5196"/>
    <w:rsid w:val="00BB531A"/>
    <w:rsid w:val="00BB61F8"/>
    <w:rsid w:val="00BB65A2"/>
    <w:rsid w:val="00BB65F1"/>
    <w:rsid w:val="00BB66F1"/>
    <w:rsid w:val="00BB678B"/>
    <w:rsid w:val="00BC0DDA"/>
    <w:rsid w:val="00BC1389"/>
    <w:rsid w:val="00BC2286"/>
    <w:rsid w:val="00BC2D0B"/>
    <w:rsid w:val="00BC3162"/>
    <w:rsid w:val="00BC4844"/>
    <w:rsid w:val="00BC4EF9"/>
    <w:rsid w:val="00BC5341"/>
    <w:rsid w:val="00BC5995"/>
    <w:rsid w:val="00BC5C70"/>
    <w:rsid w:val="00BC682E"/>
    <w:rsid w:val="00BD07EC"/>
    <w:rsid w:val="00BD1104"/>
    <w:rsid w:val="00BD189A"/>
    <w:rsid w:val="00BD2339"/>
    <w:rsid w:val="00BD28DC"/>
    <w:rsid w:val="00BD2CB5"/>
    <w:rsid w:val="00BD332D"/>
    <w:rsid w:val="00BD3333"/>
    <w:rsid w:val="00BD3521"/>
    <w:rsid w:val="00BD368E"/>
    <w:rsid w:val="00BD3BD4"/>
    <w:rsid w:val="00BD3EBD"/>
    <w:rsid w:val="00BD4782"/>
    <w:rsid w:val="00BD4F6F"/>
    <w:rsid w:val="00BD550B"/>
    <w:rsid w:val="00BD601C"/>
    <w:rsid w:val="00BD717E"/>
    <w:rsid w:val="00BD7240"/>
    <w:rsid w:val="00BD76AD"/>
    <w:rsid w:val="00BD7A0F"/>
    <w:rsid w:val="00BE0EB1"/>
    <w:rsid w:val="00BE3D54"/>
    <w:rsid w:val="00BE3E43"/>
    <w:rsid w:val="00BE5E32"/>
    <w:rsid w:val="00BE5E7F"/>
    <w:rsid w:val="00BE6DD6"/>
    <w:rsid w:val="00BF075E"/>
    <w:rsid w:val="00BF104F"/>
    <w:rsid w:val="00BF16C6"/>
    <w:rsid w:val="00BF1FFE"/>
    <w:rsid w:val="00BF37F3"/>
    <w:rsid w:val="00BF38D0"/>
    <w:rsid w:val="00BF3A9E"/>
    <w:rsid w:val="00BF4745"/>
    <w:rsid w:val="00BF5801"/>
    <w:rsid w:val="00C00D5E"/>
    <w:rsid w:val="00C01A91"/>
    <w:rsid w:val="00C036EF"/>
    <w:rsid w:val="00C06689"/>
    <w:rsid w:val="00C07C2D"/>
    <w:rsid w:val="00C10490"/>
    <w:rsid w:val="00C11775"/>
    <w:rsid w:val="00C125CB"/>
    <w:rsid w:val="00C12951"/>
    <w:rsid w:val="00C12ACB"/>
    <w:rsid w:val="00C12B46"/>
    <w:rsid w:val="00C12C9B"/>
    <w:rsid w:val="00C17582"/>
    <w:rsid w:val="00C2000B"/>
    <w:rsid w:val="00C2112F"/>
    <w:rsid w:val="00C22001"/>
    <w:rsid w:val="00C2290E"/>
    <w:rsid w:val="00C22B5B"/>
    <w:rsid w:val="00C233AC"/>
    <w:rsid w:val="00C23B6A"/>
    <w:rsid w:val="00C23E94"/>
    <w:rsid w:val="00C25B63"/>
    <w:rsid w:val="00C26F87"/>
    <w:rsid w:val="00C3010C"/>
    <w:rsid w:val="00C30C15"/>
    <w:rsid w:val="00C31D12"/>
    <w:rsid w:val="00C32DC0"/>
    <w:rsid w:val="00C33BB2"/>
    <w:rsid w:val="00C34205"/>
    <w:rsid w:val="00C34954"/>
    <w:rsid w:val="00C34B22"/>
    <w:rsid w:val="00C34E44"/>
    <w:rsid w:val="00C34FAA"/>
    <w:rsid w:val="00C36580"/>
    <w:rsid w:val="00C36A80"/>
    <w:rsid w:val="00C4130A"/>
    <w:rsid w:val="00C4194B"/>
    <w:rsid w:val="00C42058"/>
    <w:rsid w:val="00C42DA9"/>
    <w:rsid w:val="00C51410"/>
    <w:rsid w:val="00C52272"/>
    <w:rsid w:val="00C52D99"/>
    <w:rsid w:val="00C54232"/>
    <w:rsid w:val="00C55511"/>
    <w:rsid w:val="00C56F3D"/>
    <w:rsid w:val="00C5705C"/>
    <w:rsid w:val="00C57845"/>
    <w:rsid w:val="00C6210B"/>
    <w:rsid w:val="00C63B3A"/>
    <w:rsid w:val="00C6421C"/>
    <w:rsid w:val="00C65467"/>
    <w:rsid w:val="00C70288"/>
    <w:rsid w:val="00C70EC1"/>
    <w:rsid w:val="00C7123D"/>
    <w:rsid w:val="00C71491"/>
    <w:rsid w:val="00C7187B"/>
    <w:rsid w:val="00C72A30"/>
    <w:rsid w:val="00C73567"/>
    <w:rsid w:val="00C74AFA"/>
    <w:rsid w:val="00C75349"/>
    <w:rsid w:val="00C75EA9"/>
    <w:rsid w:val="00C76B89"/>
    <w:rsid w:val="00C778B6"/>
    <w:rsid w:val="00C808C1"/>
    <w:rsid w:val="00C81DE1"/>
    <w:rsid w:val="00C8322F"/>
    <w:rsid w:val="00C83524"/>
    <w:rsid w:val="00C83F58"/>
    <w:rsid w:val="00C842A2"/>
    <w:rsid w:val="00C85106"/>
    <w:rsid w:val="00C85212"/>
    <w:rsid w:val="00C8531A"/>
    <w:rsid w:val="00C858F1"/>
    <w:rsid w:val="00C85A2C"/>
    <w:rsid w:val="00C87124"/>
    <w:rsid w:val="00C87897"/>
    <w:rsid w:val="00C90523"/>
    <w:rsid w:val="00C90F4F"/>
    <w:rsid w:val="00C93101"/>
    <w:rsid w:val="00C93807"/>
    <w:rsid w:val="00C96CC7"/>
    <w:rsid w:val="00C97ACB"/>
    <w:rsid w:val="00CA139B"/>
    <w:rsid w:val="00CA1850"/>
    <w:rsid w:val="00CA24B6"/>
    <w:rsid w:val="00CA2797"/>
    <w:rsid w:val="00CA3647"/>
    <w:rsid w:val="00CA41C7"/>
    <w:rsid w:val="00CA44EE"/>
    <w:rsid w:val="00CA4854"/>
    <w:rsid w:val="00CB05D6"/>
    <w:rsid w:val="00CB0CB1"/>
    <w:rsid w:val="00CB101D"/>
    <w:rsid w:val="00CB10CD"/>
    <w:rsid w:val="00CB30C1"/>
    <w:rsid w:val="00CB35BD"/>
    <w:rsid w:val="00CB3CDD"/>
    <w:rsid w:val="00CB4681"/>
    <w:rsid w:val="00CB4C4A"/>
    <w:rsid w:val="00CB5D82"/>
    <w:rsid w:val="00CB5DF2"/>
    <w:rsid w:val="00CB646D"/>
    <w:rsid w:val="00CB6C2B"/>
    <w:rsid w:val="00CC0F2C"/>
    <w:rsid w:val="00CC1C95"/>
    <w:rsid w:val="00CC5EE2"/>
    <w:rsid w:val="00CC682A"/>
    <w:rsid w:val="00CC7B48"/>
    <w:rsid w:val="00CD0488"/>
    <w:rsid w:val="00CD0599"/>
    <w:rsid w:val="00CD1FAF"/>
    <w:rsid w:val="00CD39F5"/>
    <w:rsid w:val="00CD4B28"/>
    <w:rsid w:val="00CD573F"/>
    <w:rsid w:val="00CD75DA"/>
    <w:rsid w:val="00CE0846"/>
    <w:rsid w:val="00CE0A17"/>
    <w:rsid w:val="00CE0BA7"/>
    <w:rsid w:val="00CE1E8A"/>
    <w:rsid w:val="00CE2373"/>
    <w:rsid w:val="00CE2707"/>
    <w:rsid w:val="00CE321B"/>
    <w:rsid w:val="00CE34D7"/>
    <w:rsid w:val="00CE3D37"/>
    <w:rsid w:val="00CE4D60"/>
    <w:rsid w:val="00CE5190"/>
    <w:rsid w:val="00CE5350"/>
    <w:rsid w:val="00CE572B"/>
    <w:rsid w:val="00CE5DD6"/>
    <w:rsid w:val="00CE73BC"/>
    <w:rsid w:val="00CF1FFA"/>
    <w:rsid w:val="00CF26DF"/>
    <w:rsid w:val="00CF3814"/>
    <w:rsid w:val="00CF3F0A"/>
    <w:rsid w:val="00CF488F"/>
    <w:rsid w:val="00CF5EE6"/>
    <w:rsid w:val="00CF665C"/>
    <w:rsid w:val="00CF7BE2"/>
    <w:rsid w:val="00CF7F3D"/>
    <w:rsid w:val="00D00337"/>
    <w:rsid w:val="00D00580"/>
    <w:rsid w:val="00D0081B"/>
    <w:rsid w:val="00D015C0"/>
    <w:rsid w:val="00D025B6"/>
    <w:rsid w:val="00D028E9"/>
    <w:rsid w:val="00D02F31"/>
    <w:rsid w:val="00D038DD"/>
    <w:rsid w:val="00D04901"/>
    <w:rsid w:val="00D057EC"/>
    <w:rsid w:val="00D05B99"/>
    <w:rsid w:val="00D0636F"/>
    <w:rsid w:val="00D06936"/>
    <w:rsid w:val="00D07EC6"/>
    <w:rsid w:val="00D1029B"/>
    <w:rsid w:val="00D11299"/>
    <w:rsid w:val="00D125E8"/>
    <w:rsid w:val="00D12A7A"/>
    <w:rsid w:val="00D15439"/>
    <w:rsid w:val="00D1688A"/>
    <w:rsid w:val="00D1704A"/>
    <w:rsid w:val="00D1743D"/>
    <w:rsid w:val="00D1750D"/>
    <w:rsid w:val="00D17BE4"/>
    <w:rsid w:val="00D2262A"/>
    <w:rsid w:val="00D22F86"/>
    <w:rsid w:val="00D23406"/>
    <w:rsid w:val="00D24B26"/>
    <w:rsid w:val="00D24CF0"/>
    <w:rsid w:val="00D2515C"/>
    <w:rsid w:val="00D25473"/>
    <w:rsid w:val="00D25CC0"/>
    <w:rsid w:val="00D30F1D"/>
    <w:rsid w:val="00D310E8"/>
    <w:rsid w:val="00D3132F"/>
    <w:rsid w:val="00D319BB"/>
    <w:rsid w:val="00D33B9C"/>
    <w:rsid w:val="00D33FBC"/>
    <w:rsid w:val="00D340DD"/>
    <w:rsid w:val="00D35694"/>
    <w:rsid w:val="00D37AB3"/>
    <w:rsid w:val="00D37AF8"/>
    <w:rsid w:val="00D425B5"/>
    <w:rsid w:val="00D42891"/>
    <w:rsid w:val="00D42BB5"/>
    <w:rsid w:val="00D43501"/>
    <w:rsid w:val="00D436EF"/>
    <w:rsid w:val="00D43801"/>
    <w:rsid w:val="00D43C35"/>
    <w:rsid w:val="00D44C7E"/>
    <w:rsid w:val="00D45BD1"/>
    <w:rsid w:val="00D46F09"/>
    <w:rsid w:val="00D47FE5"/>
    <w:rsid w:val="00D50959"/>
    <w:rsid w:val="00D509A7"/>
    <w:rsid w:val="00D5116D"/>
    <w:rsid w:val="00D528A0"/>
    <w:rsid w:val="00D52D70"/>
    <w:rsid w:val="00D52FF9"/>
    <w:rsid w:val="00D55F91"/>
    <w:rsid w:val="00D56064"/>
    <w:rsid w:val="00D563EE"/>
    <w:rsid w:val="00D60228"/>
    <w:rsid w:val="00D60401"/>
    <w:rsid w:val="00D61D7C"/>
    <w:rsid w:val="00D62DCA"/>
    <w:rsid w:val="00D62E8B"/>
    <w:rsid w:val="00D70180"/>
    <w:rsid w:val="00D70851"/>
    <w:rsid w:val="00D70B0E"/>
    <w:rsid w:val="00D7189A"/>
    <w:rsid w:val="00D71B25"/>
    <w:rsid w:val="00D76C23"/>
    <w:rsid w:val="00D77649"/>
    <w:rsid w:val="00D80631"/>
    <w:rsid w:val="00D81955"/>
    <w:rsid w:val="00D822CA"/>
    <w:rsid w:val="00D8497C"/>
    <w:rsid w:val="00D87AED"/>
    <w:rsid w:val="00D87F60"/>
    <w:rsid w:val="00D91FA6"/>
    <w:rsid w:val="00D92B81"/>
    <w:rsid w:val="00D93930"/>
    <w:rsid w:val="00D94227"/>
    <w:rsid w:val="00D947A5"/>
    <w:rsid w:val="00DA1E83"/>
    <w:rsid w:val="00DA1FF2"/>
    <w:rsid w:val="00DA3076"/>
    <w:rsid w:val="00DA3210"/>
    <w:rsid w:val="00DA61DC"/>
    <w:rsid w:val="00DB031B"/>
    <w:rsid w:val="00DB42B3"/>
    <w:rsid w:val="00DB44DA"/>
    <w:rsid w:val="00DB536A"/>
    <w:rsid w:val="00DB708A"/>
    <w:rsid w:val="00DB758A"/>
    <w:rsid w:val="00DB77C1"/>
    <w:rsid w:val="00DB781E"/>
    <w:rsid w:val="00DC13CE"/>
    <w:rsid w:val="00DC23DA"/>
    <w:rsid w:val="00DC24CE"/>
    <w:rsid w:val="00DC5A91"/>
    <w:rsid w:val="00DC5A97"/>
    <w:rsid w:val="00DC6481"/>
    <w:rsid w:val="00DC7B36"/>
    <w:rsid w:val="00DD0420"/>
    <w:rsid w:val="00DD054A"/>
    <w:rsid w:val="00DD05C0"/>
    <w:rsid w:val="00DD0A00"/>
    <w:rsid w:val="00DD0C03"/>
    <w:rsid w:val="00DD1781"/>
    <w:rsid w:val="00DD3140"/>
    <w:rsid w:val="00DD3421"/>
    <w:rsid w:val="00DD435A"/>
    <w:rsid w:val="00DD4D4C"/>
    <w:rsid w:val="00DD5386"/>
    <w:rsid w:val="00DD59DC"/>
    <w:rsid w:val="00DD628E"/>
    <w:rsid w:val="00DD76CB"/>
    <w:rsid w:val="00DE0BAB"/>
    <w:rsid w:val="00DE2350"/>
    <w:rsid w:val="00DE2AA3"/>
    <w:rsid w:val="00DE3848"/>
    <w:rsid w:val="00DE4344"/>
    <w:rsid w:val="00DE4AA4"/>
    <w:rsid w:val="00DE5FA1"/>
    <w:rsid w:val="00DE66B4"/>
    <w:rsid w:val="00DE7A09"/>
    <w:rsid w:val="00DF082B"/>
    <w:rsid w:val="00DF08AF"/>
    <w:rsid w:val="00DF0BB6"/>
    <w:rsid w:val="00DF205B"/>
    <w:rsid w:val="00DF3A9A"/>
    <w:rsid w:val="00DF3B38"/>
    <w:rsid w:val="00DF41D3"/>
    <w:rsid w:val="00DF4523"/>
    <w:rsid w:val="00DF5154"/>
    <w:rsid w:val="00E01E99"/>
    <w:rsid w:val="00E02A80"/>
    <w:rsid w:val="00E04D71"/>
    <w:rsid w:val="00E05734"/>
    <w:rsid w:val="00E06268"/>
    <w:rsid w:val="00E0675D"/>
    <w:rsid w:val="00E07720"/>
    <w:rsid w:val="00E11EEB"/>
    <w:rsid w:val="00E15321"/>
    <w:rsid w:val="00E153FC"/>
    <w:rsid w:val="00E167C8"/>
    <w:rsid w:val="00E16F40"/>
    <w:rsid w:val="00E173A3"/>
    <w:rsid w:val="00E2016B"/>
    <w:rsid w:val="00E201B0"/>
    <w:rsid w:val="00E201DB"/>
    <w:rsid w:val="00E20AE0"/>
    <w:rsid w:val="00E20B27"/>
    <w:rsid w:val="00E21548"/>
    <w:rsid w:val="00E215B0"/>
    <w:rsid w:val="00E21CF8"/>
    <w:rsid w:val="00E22416"/>
    <w:rsid w:val="00E24DF6"/>
    <w:rsid w:val="00E25AE3"/>
    <w:rsid w:val="00E26BF5"/>
    <w:rsid w:val="00E30C9D"/>
    <w:rsid w:val="00E3267C"/>
    <w:rsid w:val="00E33C5A"/>
    <w:rsid w:val="00E35137"/>
    <w:rsid w:val="00E36AE4"/>
    <w:rsid w:val="00E37047"/>
    <w:rsid w:val="00E400C9"/>
    <w:rsid w:val="00E41C1E"/>
    <w:rsid w:val="00E421A8"/>
    <w:rsid w:val="00E42DB1"/>
    <w:rsid w:val="00E43260"/>
    <w:rsid w:val="00E43755"/>
    <w:rsid w:val="00E44C8D"/>
    <w:rsid w:val="00E456CE"/>
    <w:rsid w:val="00E475CC"/>
    <w:rsid w:val="00E52292"/>
    <w:rsid w:val="00E54BFB"/>
    <w:rsid w:val="00E55282"/>
    <w:rsid w:val="00E5656E"/>
    <w:rsid w:val="00E56911"/>
    <w:rsid w:val="00E6155A"/>
    <w:rsid w:val="00E61650"/>
    <w:rsid w:val="00E616AE"/>
    <w:rsid w:val="00E64088"/>
    <w:rsid w:val="00E727C2"/>
    <w:rsid w:val="00E74103"/>
    <w:rsid w:val="00E74C38"/>
    <w:rsid w:val="00E7567D"/>
    <w:rsid w:val="00E768D9"/>
    <w:rsid w:val="00E76BCA"/>
    <w:rsid w:val="00E76E81"/>
    <w:rsid w:val="00E77047"/>
    <w:rsid w:val="00E816AB"/>
    <w:rsid w:val="00E82EA3"/>
    <w:rsid w:val="00E83909"/>
    <w:rsid w:val="00E84144"/>
    <w:rsid w:val="00E84839"/>
    <w:rsid w:val="00E84A1E"/>
    <w:rsid w:val="00E86763"/>
    <w:rsid w:val="00E87C11"/>
    <w:rsid w:val="00E91A0C"/>
    <w:rsid w:val="00E92881"/>
    <w:rsid w:val="00E928BC"/>
    <w:rsid w:val="00E94E08"/>
    <w:rsid w:val="00E95811"/>
    <w:rsid w:val="00EA2221"/>
    <w:rsid w:val="00EA22CA"/>
    <w:rsid w:val="00EA33E0"/>
    <w:rsid w:val="00EA350F"/>
    <w:rsid w:val="00EA55EE"/>
    <w:rsid w:val="00EA5F82"/>
    <w:rsid w:val="00EA6207"/>
    <w:rsid w:val="00EA64A5"/>
    <w:rsid w:val="00EA7D67"/>
    <w:rsid w:val="00EB04DB"/>
    <w:rsid w:val="00EB0808"/>
    <w:rsid w:val="00EB27D4"/>
    <w:rsid w:val="00EB37B1"/>
    <w:rsid w:val="00EB3D76"/>
    <w:rsid w:val="00EB6F23"/>
    <w:rsid w:val="00EB726B"/>
    <w:rsid w:val="00EB7765"/>
    <w:rsid w:val="00EB7A8B"/>
    <w:rsid w:val="00EC039A"/>
    <w:rsid w:val="00EC0B85"/>
    <w:rsid w:val="00EC0E67"/>
    <w:rsid w:val="00EC1A2B"/>
    <w:rsid w:val="00EC1EBD"/>
    <w:rsid w:val="00EC1F2B"/>
    <w:rsid w:val="00EC2C25"/>
    <w:rsid w:val="00EC3281"/>
    <w:rsid w:val="00EC4538"/>
    <w:rsid w:val="00EC4897"/>
    <w:rsid w:val="00EC57D5"/>
    <w:rsid w:val="00EC5EB8"/>
    <w:rsid w:val="00EC644E"/>
    <w:rsid w:val="00EC6616"/>
    <w:rsid w:val="00EC6BAA"/>
    <w:rsid w:val="00EC6C43"/>
    <w:rsid w:val="00EC7275"/>
    <w:rsid w:val="00EC77C1"/>
    <w:rsid w:val="00ED01EE"/>
    <w:rsid w:val="00ED0359"/>
    <w:rsid w:val="00ED0454"/>
    <w:rsid w:val="00ED0A7A"/>
    <w:rsid w:val="00ED161D"/>
    <w:rsid w:val="00ED3D2A"/>
    <w:rsid w:val="00ED482D"/>
    <w:rsid w:val="00ED4C57"/>
    <w:rsid w:val="00ED5EA4"/>
    <w:rsid w:val="00ED7D3A"/>
    <w:rsid w:val="00EE0241"/>
    <w:rsid w:val="00EE1F69"/>
    <w:rsid w:val="00EE276A"/>
    <w:rsid w:val="00EE35D8"/>
    <w:rsid w:val="00EE4BDD"/>
    <w:rsid w:val="00EE6AE0"/>
    <w:rsid w:val="00EE73EB"/>
    <w:rsid w:val="00EF15F4"/>
    <w:rsid w:val="00EF1732"/>
    <w:rsid w:val="00EF3E92"/>
    <w:rsid w:val="00EF4B2E"/>
    <w:rsid w:val="00EF58B4"/>
    <w:rsid w:val="00EF5F28"/>
    <w:rsid w:val="00EF5FC4"/>
    <w:rsid w:val="00EF60F6"/>
    <w:rsid w:val="00EF62F6"/>
    <w:rsid w:val="00EF68C0"/>
    <w:rsid w:val="00EF7D76"/>
    <w:rsid w:val="00EF7E48"/>
    <w:rsid w:val="00F00208"/>
    <w:rsid w:val="00F00375"/>
    <w:rsid w:val="00F0226F"/>
    <w:rsid w:val="00F03197"/>
    <w:rsid w:val="00F06622"/>
    <w:rsid w:val="00F06A32"/>
    <w:rsid w:val="00F07954"/>
    <w:rsid w:val="00F1154E"/>
    <w:rsid w:val="00F12258"/>
    <w:rsid w:val="00F122C4"/>
    <w:rsid w:val="00F128C9"/>
    <w:rsid w:val="00F13F11"/>
    <w:rsid w:val="00F15738"/>
    <w:rsid w:val="00F15D90"/>
    <w:rsid w:val="00F168EC"/>
    <w:rsid w:val="00F16A94"/>
    <w:rsid w:val="00F2018A"/>
    <w:rsid w:val="00F203C7"/>
    <w:rsid w:val="00F223E5"/>
    <w:rsid w:val="00F22685"/>
    <w:rsid w:val="00F24BC5"/>
    <w:rsid w:val="00F25161"/>
    <w:rsid w:val="00F312AE"/>
    <w:rsid w:val="00F319FF"/>
    <w:rsid w:val="00F31E1F"/>
    <w:rsid w:val="00F34451"/>
    <w:rsid w:val="00F366A4"/>
    <w:rsid w:val="00F3741F"/>
    <w:rsid w:val="00F37725"/>
    <w:rsid w:val="00F40A1D"/>
    <w:rsid w:val="00F4184F"/>
    <w:rsid w:val="00F42354"/>
    <w:rsid w:val="00F43EA7"/>
    <w:rsid w:val="00F45658"/>
    <w:rsid w:val="00F472D7"/>
    <w:rsid w:val="00F4730E"/>
    <w:rsid w:val="00F47531"/>
    <w:rsid w:val="00F5160A"/>
    <w:rsid w:val="00F53475"/>
    <w:rsid w:val="00F543E2"/>
    <w:rsid w:val="00F545C7"/>
    <w:rsid w:val="00F54E5A"/>
    <w:rsid w:val="00F56933"/>
    <w:rsid w:val="00F57003"/>
    <w:rsid w:val="00F57106"/>
    <w:rsid w:val="00F6058A"/>
    <w:rsid w:val="00F611CD"/>
    <w:rsid w:val="00F62366"/>
    <w:rsid w:val="00F63495"/>
    <w:rsid w:val="00F63C0F"/>
    <w:rsid w:val="00F6445D"/>
    <w:rsid w:val="00F66CA7"/>
    <w:rsid w:val="00F70621"/>
    <w:rsid w:val="00F72558"/>
    <w:rsid w:val="00F72D03"/>
    <w:rsid w:val="00F72DC4"/>
    <w:rsid w:val="00F73736"/>
    <w:rsid w:val="00F757FA"/>
    <w:rsid w:val="00F76AF9"/>
    <w:rsid w:val="00F76CBF"/>
    <w:rsid w:val="00F772B0"/>
    <w:rsid w:val="00F8059E"/>
    <w:rsid w:val="00F8062F"/>
    <w:rsid w:val="00F809C3"/>
    <w:rsid w:val="00F82172"/>
    <w:rsid w:val="00F83F2E"/>
    <w:rsid w:val="00F846DF"/>
    <w:rsid w:val="00F84BDF"/>
    <w:rsid w:val="00F85504"/>
    <w:rsid w:val="00F85720"/>
    <w:rsid w:val="00F8621D"/>
    <w:rsid w:val="00F8735E"/>
    <w:rsid w:val="00F92391"/>
    <w:rsid w:val="00F92FDB"/>
    <w:rsid w:val="00F930E8"/>
    <w:rsid w:val="00F93C56"/>
    <w:rsid w:val="00F942A8"/>
    <w:rsid w:val="00F94473"/>
    <w:rsid w:val="00F94817"/>
    <w:rsid w:val="00F97BD8"/>
    <w:rsid w:val="00FA1567"/>
    <w:rsid w:val="00FA25DB"/>
    <w:rsid w:val="00FA2892"/>
    <w:rsid w:val="00FA325E"/>
    <w:rsid w:val="00FA40F0"/>
    <w:rsid w:val="00FA4D20"/>
    <w:rsid w:val="00FA5F27"/>
    <w:rsid w:val="00FB0333"/>
    <w:rsid w:val="00FB2C5F"/>
    <w:rsid w:val="00FB4237"/>
    <w:rsid w:val="00FB4271"/>
    <w:rsid w:val="00FB48A3"/>
    <w:rsid w:val="00FB51DF"/>
    <w:rsid w:val="00FB57A5"/>
    <w:rsid w:val="00FB58CC"/>
    <w:rsid w:val="00FB5C9D"/>
    <w:rsid w:val="00FB707B"/>
    <w:rsid w:val="00FB7762"/>
    <w:rsid w:val="00FC04D7"/>
    <w:rsid w:val="00FC1729"/>
    <w:rsid w:val="00FC1AB5"/>
    <w:rsid w:val="00FC211C"/>
    <w:rsid w:val="00FC2A04"/>
    <w:rsid w:val="00FC2E29"/>
    <w:rsid w:val="00FC47D6"/>
    <w:rsid w:val="00FC4928"/>
    <w:rsid w:val="00FC4D2C"/>
    <w:rsid w:val="00FC6D8D"/>
    <w:rsid w:val="00FD060C"/>
    <w:rsid w:val="00FD0614"/>
    <w:rsid w:val="00FD0672"/>
    <w:rsid w:val="00FD06B5"/>
    <w:rsid w:val="00FD06CE"/>
    <w:rsid w:val="00FD0E2D"/>
    <w:rsid w:val="00FD16DC"/>
    <w:rsid w:val="00FD4B07"/>
    <w:rsid w:val="00FD68F5"/>
    <w:rsid w:val="00FD6DBC"/>
    <w:rsid w:val="00FE0500"/>
    <w:rsid w:val="00FE2A38"/>
    <w:rsid w:val="00FE33D4"/>
    <w:rsid w:val="00FE3ADD"/>
    <w:rsid w:val="00FE4972"/>
    <w:rsid w:val="00FE4C07"/>
    <w:rsid w:val="00FE6853"/>
    <w:rsid w:val="00FF1276"/>
    <w:rsid w:val="00FF146A"/>
    <w:rsid w:val="00FF1809"/>
    <w:rsid w:val="00FF1B09"/>
    <w:rsid w:val="00FF24A0"/>
    <w:rsid w:val="00FF3220"/>
    <w:rsid w:val="00FF38D5"/>
    <w:rsid w:val="00FF4A61"/>
    <w:rsid w:val="CFB3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DengXian" w:hAnsi="DengXian" w:eastAsia="DengXian"/>
      <w:sz w:val="20"/>
    </w:rPr>
  </w:style>
  <w:style w:type="character" w:customStyle="1" w:styleId="10">
    <w:name w:val="EndNote Bibliography Title 字符"/>
    <w:basedOn w:val="7"/>
    <w:link w:val="9"/>
    <w:qFormat/>
    <w:uiPriority w:val="0"/>
    <w:rPr>
      <w:rFonts w:ascii="DengXian" w:hAnsi="DengXian" w:eastAsia="DengXian"/>
      <w:sz w:val="20"/>
    </w:rPr>
  </w:style>
  <w:style w:type="paragraph" w:customStyle="1" w:styleId="11">
    <w:name w:val="EndNote Bibliography"/>
    <w:basedOn w:val="1"/>
    <w:link w:val="12"/>
    <w:qFormat/>
    <w:uiPriority w:val="0"/>
    <w:rPr>
      <w:rFonts w:ascii="DengXian" w:hAnsi="DengXian" w:eastAsia="DengXian"/>
      <w:sz w:val="20"/>
    </w:rPr>
  </w:style>
  <w:style w:type="character" w:customStyle="1" w:styleId="12">
    <w:name w:val="EndNote Bibliography 字符"/>
    <w:basedOn w:val="7"/>
    <w:link w:val="11"/>
    <w:qFormat/>
    <w:uiPriority w:val="0"/>
    <w:rPr>
      <w:rFonts w:ascii="DengXian" w:hAnsi="DengXian" w:eastAsia="DengXian"/>
      <w:sz w:val="20"/>
    </w:rPr>
  </w:style>
  <w:style w:type="character" w:customStyle="1" w:styleId="13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5">
    <w:name w:val="批注文字 字符"/>
    <w:basedOn w:val="7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68</Characters>
  <Lines>3</Lines>
  <Paragraphs>1</Paragraphs>
  <TotalTime>5489</TotalTime>
  <ScaleCrop>false</ScaleCrop>
  <LinksUpToDate>false</LinksUpToDate>
  <CharactersWithSpaces>43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12:35:00Z</dcterms:created>
  <dc:creator>yangfy0903@qq.com</dc:creator>
  <cp:lastModifiedBy>杨芳勇</cp:lastModifiedBy>
  <dcterms:modified xsi:type="dcterms:W3CDTF">2022-12-25T23:42:32Z</dcterms:modified>
  <cp:revision>25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BD9E684B62D377B686FA86300DCF517</vt:lpwstr>
  </property>
</Properties>
</file>